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81FD5" w14:textId="05782387" w:rsidR="002976D2" w:rsidRPr="00B44E6E" w:rsidRDefault="001F4C3C" w:rsidP="00216C1E">
      <w:pPr>
        <w:keepNext/>
        <w:spacing w:after="200" w:line="240" w:lineRule="auto"/>
        <w:rPr>
          <w:rFonts w:ascii="Arial" w:eastAsia="Arial" w:hAnsi="Arial" w:cs="Arial"/>
          <w:bCs/>
          <w:color w:val="000000"/>
          <w:sz w:val="16"/>
          <w:szCs w:val="16"/>
        </w:rPr>
      </w:pPr>
      <w:r>
        <w:rPr>
          <w:rFonts w:ascii="Arial" w:eastAsia="Arial" w:hAnsi="Arial" w:cs="Arial"/>
          <w:b/>
          <w:color w:val="000000"/>
          <w:sz w:val="16"/>
          <w:szCs w:val="16"/>
        </w:rPr>
        <w:t>Supp</w:t>
      </w:r>
      <w:r w:rsidR="0090304D">
        <w:rPr>
          <w:rFonts w:ascii="Arial" w:eastAsia="Arial" w:hAnsi="Arial" w:cs="Arial"/>
          <w:b/>
          <w:color w:val="000000"/>
          <w:sz w:val="16"/>
          <w:szCs w:val="16"/>
        </w:rPr>
        <w:t>l</w:t>
      </w:r>
      <w:r w:rsidR="00CD350A">
        <w:rPr>
          <w:rFonts w:ascii="Arial" w:eastAsia="Arial" w:hAnsi="Arial" w:cs="Arial"/>
          <w:b/>
          <w:color w:val="000000"/>
          <w:sz w:val="16"/>
          <w:szCs w:val="16"/>
        </w:rPr>
        <w:t>ement</w:t>
      </w:r>
      <w:r w:rsidR="00B40F0D" w:rsidRPr="001704CD">
        <w:rPr>
          <w:rFonts w:ascii="Arial" w:eastAsia="Arial" w:hAnsi="Arial" w:cs="Arial"/>
          <w:b/>
          <w:color w:val="000000"/>
          <w:sz w:val="16"/>
          <w:szCs w:val="16"/>
        </w:rPr>
        <w:t xml:space="preserve"> </w:t>
      </w:r>
      <w:r w:rsidR="00B44E6E">
        <w:rPr>
          <w:rFonts w:ascii="Arial" w:eastAsia="Arial" w:hAnsi="Arial" w:cs="Arial"/>
          <w:b/>
          <w:color w:val="000000"/>
          <w:sz w:val="16"/>
          <w:szCs w:val="16"/>
        </w:rPr>
        <w:t xml:space="preserve">2 </w:t>
      </w:r>
      <w:r w:rsidR="00B44E6E" w:rsidRPr="00B44E6E">
        <w:rPr>
          <w:rFonts w:ascii="Arial" w:eastAsia="Arial" w:hAnsi="Arial" w:cs="Arial"/>
          <w:bCs/>
          <w:color w:val="000000"/>
          <w:sz w:val="16"/>
          <w:szCs w:val="16"/>
        </w:rPr>
        <w:t xml:space="preserve">Factors influencing </w:t>
      </w:r>
      <w:r w:rsidR="00B44E6E">
        <w:rPr>
          <w:rFonts w:ascii="Arial" w:eastAsia="Arial" w:hAnsi="Arial" w:cs="Arial"/>
          <w:bCs/>
          <w:color w:val="000000"/>
          <w:sz w:val="16"/>
          <w:szCs w:val="16"/>
        </w:rPr>
        <w:t xml:space="preserve">overall </w:t>
      </w:r>
      <w:r w:rsidR="00B44E6E" w:rsidRPr="00B44E6E">
        <w:rPr>
          <w:rFonts w:ascii="Arial" w:eastAsia="Arial" w:hAnsi="Arial" w:cs="Arial"/>
          <w:bCs/>
          <w:color w:val="000000"/>
          <w:sz w:val="16"/>
          <w:szCs w:val="16"/>
        </w:rPr>
        <w:t xml:space="preserve">survival </w:t>
      </w:r>
      <w:r w:rsidR="000D1DA6">
        <w:rPr>
          <w:rFonts w:ascii="Arial" w:eastAsia="Arial" w:hAnsi="Arial" w:cs="Arial"/>
          <w:bCs/>
          <w:color w:val="000000"/>
          <w:sz w:val="16"/>
          <w:szCs w:val="16"/>
        </w:rPr>
        <w:t xml:space="preserve">with patients who survived </w:t>
      </w:r>
      <w:r w:rsidR="00FB4639">
        <w:rPr>
          <w:rFonts w:ascii="Arial" w:eastAsia="Arial" w:hAnsi="Arial" w:cs="Arial"/>
          <w:bCs/>
          <w:color w:val="000000"/>
          <w:sz w:val="16"/>
          <w:szCs w:val="16"/>
        </w:rPr>
        <w:t>at least three</w:t>
      </w:r>
      <w:r w:rsidR="000D1DA6">
        <w:rPr>
          <w:rFonts w:ascii="Arial" w:eastAsia="Arial" w:hAnsi="Arial" w:cs="Arial"/>
          <w:bCs/>
          <w:color w:val="000000"/>
          <w:sz w:val="16"/>
          <w:szCs w:val="16"/>
        </w:rPr>
        <w:t xml:space="preserve"> months after surgery </w:t>
      </w:r>
      <w:r w:rsidR="00B44E6E" w:rsidRPr="00B44E6E">
        <w:rPr>
          <w:rFonts w:ascii="Arial" w:eastAsia="Arial" w:hAnsi="Arial" w:cs="Arial"/>
          <w:bCs/>
          <w:color w:val="000000"/>
          <w:sz w:val="16"/>
          <w:szCs w:val="16"/>
        </w:rPr>
        <w:t>(Cox regression analysis)</w:t>
      </w:r>
    </w:p>
    <w:tbl>
      <w:tblPr>
        <w:tblW w:w="936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683"/>
        <w:gridCol w:w="992"/>
        <w:gridCol w:w="1134"/>
        <w:gridCol w:w="1418"/>
        <w:gridCol w:w="1134"/>
      </w:tblGrid>
      <w:tr w:rsidR="00A16943" w:rsidRPr="001704CD" w14:paraId="39EC7DE6" w14:textId="77777777" w:rsidTr="00A16943">
        <w:tc>
          <w:tcPr>
            <w:tcW w:w="4683" w:type="dxa"/>
            <w:tcBorders>
              <w:top w:val="single" w:sz="4" w:space="0" w:color="auto"/>
            </w:tcBorders>
            <w:shd w:val="clear" w:color="auto" w:fill="auto"/>
          </w:tcPr>
          <w:p w14:paraId="25A9D9B0" w14:textId="77777777" w:rsidR="00A16943" w:rsidRPr="001704CD" w:rsidRDefault="00A16943" w:rsidP="00216C1E">
            <w:pPr>
              <w:tabs>
                <w:tab w:val="left" w:pos="862"/>
                <w:tab w:val="left" w:pos="1090"/>
              </w:tabs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0110E55" w14:textId="3B8EBC52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5367C2F" w14:textId="20126CCF" w:rsidR="00A16943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Uni</w:t>
            </w:r>
            <w:r w:rsidR="00B8645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variate</w:t>
            </w:r>
          </w:p>
          <w:p w14:paraId="4EF496C7" w14:textId="091EFF58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84929E9" w14:textId="77777777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62EC87" w14:textId="334F825B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ab/>
            </w:r>
          </w:p>
        </w:tc>
      </w:tr>
      <w:tr w:rsidR="00A16943" w:rsidRPr="001704CD" w14:paraId="66CB85A1" w14:textId="77777777" w:rsidTr="00240E6D">
        <w:tc>
          <w:tcPr>
            <w:tcW w:w="4683" w:type="dxa"/>
            <w:tcBorders>
              <w:bottom w:val="single" w:sz="4" w:space="0" w:color="auto"/>
            </w:tcBorders>
            <w:shd w:val="clear" w:color="auto" w:fill="auto"/>
          </w:tcPr>
          <w:p w14:paraId="40A6ADA8" w14:textId="77777777" w:rsidR="00A16943" w:rsidRPr="001704CD" w:rsidRDefault="00A16943" w:rsidP="00216C1E">
            <w:pPr>
              <w:tabs>
                <w:tab w:val="left" w:pos="862"/>
                <w:tab w:val="left" w:pos="1090"/>
              </w:tabs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60DC59" w14:textId="77777777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79F851B" w14:textId="68C8BE23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H</w:t>
            </w: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DC21994" w14:textId="77777777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B94F4B" w14:textId="0C48BF25" w:rsidR="00A16943" w:rsidRPr="001704CD" w:rsidRDefault="00A16943" w:rsidP="00216C1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A16943" w:rsidRPr="001704CD" w14:paraId="28E5AB46" w14:textId="77777777" w:rsidTr="00240E6D">
        <w:trPr>
          <w:trHeight w:val="50"/>
        </w:trPr>
        <w:tc>
          <w:tcPr>
            <w:tcW w:w="4683" w:type="dxa"/>
            <w:tcBorders>
              <w:top w:val="single" w:sz="4" w:space="0" w:color="auto"/>
            </w:tcBorders>
            <w:shd w:val="clear" w:color="auto" w:fill="auto"/>
          </w:tcPr>
          <w:p w14:paraId="28D26E2C" w14:textId="1CCA45F8" w:rsidR="00A16943" w:rsidRPr="003A4B85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124D44">
              <w:rPr>
                <w:rFonts w:ascii="Arial" w:eastAsia="Arial" w:hAnsi="Arial" w:cs="Arial"/>
                <w:sz w:val="16"/>
                <w:szCs w:val="16"/>
              </w:rPr>
              <w:t>Age, years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BD94B0D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0FC0286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EF9CCDD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60076D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7F5F830" w14:textId="77777777" w:rsidTr="00240E6D">
        <w:tc>
          <w:tcPr>
            <w:tcW w:w="4683" w:type="dxa"/>
            <w:shd w:val="clear" w:color="auto" w:fill="auto"/>
          </w:tcPr>
          <w:p w14:paraId="0DE8608B" w14:textId="77777777" w:rsidR="00A16943" w:rsidRPr="001704CD" w:rsidRDefault="00A16943" w:rsidP="00216C1E">
            <w:pPr>
              <w:tabs>
                <w:tab w:val="left" w:pos="862"/>
                <w:tab w:val="left" w:pos="888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80-84</w:t>
            </w:r>
          </w:p>
        </w:tc>
        <w:tc>
          <w:tcPr>
            <w:tcW w:w="992" w:type="dxa"/>
            <w:shd w:val="clear" w:color="auto" w:fill="auto"/>
          </w:tcPr>
          <w:p w14:paraId="26CC6C3F" w14:textId="45067076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2899826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39EA705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10091DC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5A9B6A2" w14:textId="77777777" w:rsidTr="00240E6D">
        <w:tc>
          <w:tcPr>
            <w:tcW w:w="4683" w:type="dxa"/>
            <w:shd w:val="clear" w:color="auto" w:fill="auto"/>
          </w:tcPr>
          <w:p w14:paraId="623F485D" w14:textId="77777777" w:rsidR="00A16943" w:rsidRPr="001704CD" w:rsidRDefault="00A16943" w:rsidP="00216C1E">
            <w:pPr>
              <w:tabs>
                <w:tab w:val="left" w:pos="862"/>
                <w:tab w:val="left" w:pos="888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85-89</w:t>
            </w:r>
          </w:p>
        </w:tc>
        <w:tc>
          <w:tcPr>
            <w:tcW w:w="992" w:type="dxa"/>
            <w:shd w:val="clear" w:color="auto" w:fill="auto"/>
          </w:tcPr>
          <w:p w14:paraId="30C80C73" w14:textId="728002A9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5D0C785B" w14:textId="050E77A3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2721C51" w14:textId="2FCE82CC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-3.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14:paraId="21E28510" w14:textId="207C9A90" w:rsidR="00A16943" w:rsidRPr="00795613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A16943" w:rsidRPr="001704CD" w14:paraId="519C0F5B" w14:textId="77777777" w:rsidTr="00240E6D">
        <w:trPr>
          <w:trHeight w:val="80"/>
        </w:trPr>
        <w:tc>
          <w:tcPr>
            <w:tcW w:w="4683" w:type="dxa"/>
            <w:shd w:val="clear" w:color="auto" w:fill="auto"/>
          </w:tcPr>
          <w:p w14:paraId="0AD0582B" w14:textId="77777777" w:rsidR="00A16943" w:rsidRPr="001704CD" w:rsidRDefault="00A16943" w:rsidP="00216C1E">
            <w:pPr>
              <w:tabs>
                <w:tab w:val="left" w:pos="862"/>
                <w:tab w:val="left" w:pos="888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90-</w:t>
            </w:r>
          </w:p>
        </w:tc>
        <w:tc>
          <w:tcPr>
            <w:tcW w:w="992" w:type="dxa"/>
            <w:shd w:val="clear" w:color="auto" w:fill="auto"/>
          </w:tcPr>
          <w:p w14:paraId="75D33213" w14:textId="0D356594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4BCAC0B" w14:textId="5D3CAEFF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5520CD9A" w14:textId="7B607BC5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z w:val="16"/>
                <w:szCs w:val="16"/>
              </w:rPr>
              <w:t>-5.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76</w:t>
            </w:r>
          </w:p>
        </w:tc>
        <w:tc>
          <w:tcPr>
            <w:tcW w:w="1134" w:type="dxa"/>
          </w:tcPr>
          <w:p w14:paraId="41D66DB7" w14:textId="273EE364" w:rsidR="00A16943" w:rsidRPr="00795613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16943" w:rsidRPr="001704CD" w14:paraId="4DF45095" w14:textId="77777777" w:rsidTr="00240E6D">
        <w:tc>
          <w:tcPr>
            <w:tcW w:w="4683" w:type="dxa"/>
            <w:shd w:val="clear" w:color="auto" w:fill="auto"/>
          </w:tcPr>
          <w:p w14:paraId="6B0609AC" w14:textId="77777777" w:rsidR="00A16943" w:rsidRPr="00CA6A3E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A6A3E">
              <w:rPr>
                <w:rFonts w:ascii="Arial" w:eastAsia="Arial" w:hAnsi="Arial" w:cs="Arial"/>
                <w:sz w:val="16"/>
                <w:szCs w:val="16"/>
              </w:rPr>
              <w:t>Gender</w:t>
            </w:r>
          </w:p>
        </w:tc>
        <w:tc>
          <w:tcPr>
            <w:tcW w:w="992" w:type="dxa"/>
            <w:shd w:val="clear" w:color="auto" w:fill="auto"/>
          </w:tcPr>
          <w:p w14:paraId="61ADEFBD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DA2097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820EE30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623FC43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E604ACB" w14:textId="77777777" w:rsidTr="00240E6D">
        <w:tc>
          <w:tcPr>
            <w:tcW w:w="4683" w:type="dxa"/>
            <w:shd w:val="clear" w:color="auto" w:fill="auto"/>
          </w:tcPr>
          <w:p w14:paraId="30C430EF" w14:textId="77777777" w:rsidR="00A16943" w:rsidRPr="00CA6A3E" w:rsidRDefault="00A16943" w:rsidP="00216C1E">
            <w:pPr>
              <w:tabs>
                <w:tab w:val="left" w:pos="862"/>
                <w:tab w:val="left" w:pos="883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A6A3E">
              <w:rPr>
                <w:rFonts w:ascii="Arial" w:eastAsia="Arial" w:hAnsi="Arial" w:cs="Arial"/>
                <w:sz w:val="16"/>
                <w:szCs w:val="16"/>
              </w:rPr>
              <w:tab/>
              <w:t>Female</w:t>
            </w:r>
          </w:p>
        </w:tc>
        <w:tc>
          <w:tcPr>
            <w:tcW w:w="992" w:type="dxa"/>
            <w:shd w:val="clear" w:color="auto" w:fill="auto"/>
          </w:tcPr>
          <w:p w14:paraId="7195FB44" w14:textId="0AA6D75D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FF5AE3E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F2A2BD5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77FBA7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D9662F4" w14:textId="77777777" w:rsidTr="00240E6D">
        <w:tc>
          <w:tcPr>
            <w:tcW w:w="4683" w:type="dxa"/>
            <w:shd w:val="clear" w:color="auto" w:fill="auto"/>
          </w:tcPr>
          <w:p w14:paraId="1F221980" w14:textId="77777777" w:rsidR="00A16943" w:rsidRPr="00CA6A3E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A6A3E">
              <w:rPr>
                <w:rFonts w:ascii="Arial" w:eastAsia="Arial" w:hAnsi="Arial" w:cs="Arial"/>
                <w:sz w:val="16"/>
                <w:szCs w:val="16"/>
              </w:rPr>
              <w:tab/>
              <w:t>Male</w:t>
            </w:r>
          </w:p>
        </w:tc>
        <w:tc>
          <w:tcPr>
            <w:tcW w:w="992" w:type="dxa"/>
            <w:shd w:val="clear" w:color="auto" w:fill="auto"/>
          </w:tcPr>
          <w:p w14:paraId="7A390F79" w14:textId="5984EF76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D5C4B7C" w14:textId="71E68462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90304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8C8B0BC" w14:textId="3CDC88C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64-1.58</w:t>
            </w:r>
          </w:p>
        </w:tc>
        <w:tc>
          <w:tcPr>
            <w:tcW w:w="1134" w:type="dxa"/>
          </w:tcPr>
          <w:p w14:paraId="49533D33" w14:textId="08FDAD6F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974</w:t>
            </w:r>
          </w:p>
        </w:tc>
      </w:tr>
      <w:tr w:rsidR="00A16943" w:rsidRPr="001704CD" w14:paraId="4FFB5E95" w14:textId="77777777" w:rsidTr="00240E6D">
        <w:tc>
          <w:tcPr>
            <w:tcW w:w="4683" w:type="dxa"/>
            <w:shd w:val="clear" w:color="auto" w:fill="auto"/>
          </w:tcPr>
          <w:p w14:paraId="2D5EE0BE" w14:textId="77777777" w:rsidR="00A16943" w:rsidRPr="00CA6A3E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CA6A3E">
              <w:rPr>
                <w:rFonts w:ascii="Arial" w:eastAsia="Arial" w:hAnsi="Arial" w:cs="Arial"/>
                <w:sz w:val="16"/>
                <w:szCs w:val="16"/>
              </w:rPr>
              <w:t>BMI, kg/m</w:t>
            </w:r>
            <w:r w:rsidRPr="00CA6A3E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BE0920C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4B7F948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0E3291A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6D3D538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7E85A24" w14:textId="77777777" w:rsidTr="00240E6D">
        <w:tc>
          <w:tcPr>
            <w:tcW w:w="4683" w:type="dxa"/>
            <w:shd w:val="clear" w:color="auto" w:fill="auto"/>
          </w:tcPr>
          <w:p w14:paraId="79684C2C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&lt;24</w:t>
            </w:r>
          </w:p>
        </w:tc>
        <w:tc>
          <w:tcPr>
            <w:tcW w:w="992" w:type="dxa"/>
            <w:shd w:val="clear" w:color="auto" w:fill="auto"/>
          </w:tcPr>
          <w:p w14:paraId="313F3037" w14:textId="394ECC0B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353DCA19" w14:textId="2B1C050D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E7EF993" w14:textId="14887F06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D5D32C6" w14:textId="00BA55B3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6CA995A" w14:textId="77777777" w:rsidTr="00240E6D">
        <w:tc>
          <w:tcPr>
            <w:tcW w:w="4683" w:type="dxa"/>
            <w:shd w:val="clear" w:color="auto" w:fill="auto"/>
          </w:tcPr>
          <w:p w14:paraId="47D6DE8F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24-29</w:t>
            </w:r>
          </w:p>
        </w:tc>
        <w:tc>
          <w:tcPr>
            <w:tcW w:w="992" w:type="dxa"/>
            <w:shd w:val="clear" w:color="auto" w:fill="auto"/>
          </w:tcPr>
          <w:p w14:paraId="1924F8BB" w14:textId="75077AF2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73FC684" w14:textId="27788C30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4AF6E27" w14:textId="22B291DB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4-1.21</w:t>
            </w:r>
          </w:p>
        </w:tc>
        <w:tc>
          <w:tcPr>
            <w:tcW w:w="1134" w:type="dxa"/>
          </w:tcPr>
          <w:p w14:paraId="132BED58" w14:textId="10B23C4C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2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A16943" w:rsidRPr="001704CD" w14:paraId="405C1E23" w14:textId="77777777" w:rsidTr="00240E6D">
        <w:tc>
          <w:tcPr>
            <w:tcW w:w="4683" w:type="dxa"/>
            <w:shd w:val="clear" w:color="auto" w:fill="auto"/>
          </w:tcPr>
          <w:p w14:paraId="5569F786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&gt;29</w:t>
            </w:r>
          </w:p>
        </w:tc>
        <w:tc>
          <w:tcPr>
            <w:tcW w:w="992" w:type="dxa"/>
            <w:shd w:val="clear" w:color="auto" w:fill="auto"/>
          </w:tcPr>
          <w:p w14:paraId="5D49A3D3" w14:textId="3A72C979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D25679C" w14:textId="5BD8426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F04A3DD" w14:textId="43065422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2-1.67</w:t>
            </w:r>
          </w:p>
        </w:tc>
        <w:tc>
          <w:tcPr>
            <w:tcW w:w="1134" w:type="dxa"/>
          </w:tcPr>
          <w:p w14:paraId="1CEF0D95" w14:textId="673211BC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806</w:t>
            </w:r>
          </w:p>
        </w:tc>
      </w:tr>
      <w:tr w:rsidR="00A16943" w:rsidRPr="001704CD" w14:paraId="3AA65B42" w14:textId="77777777" w:rsidTr="00240E6D">
        <w:tc>
          <w:tcPr>
            <w:tcW w:w="4683" w:type="dxa"/>
            <w:shd w:val="clear" w:color="auto" w:fill="auto"/>
          </w:tcPr>
          <w:p w14:paraId="28FCEAB3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3A4B85">
              <w:rPr>
                <w:rFonts w:ascii="Arial" w:eastAsia="Arial" w:hAnsi="Arial" w:cs="Arial"/>
                <w:sz w:val="16"/>
                <w:szCs w:val="16"/>
              </w:rPr>
              <w:t>Type of living</w:t>
            </w:r>
          </w:p>
        </w:tc>
        <w:tc>
          <w:tcPr>
            <w:tcW w:w="992" w:type="dxa"/>
            <w:shd w:val="clear" w:color="auto" w:fill="auto"/>
          </w:tcPr>
          <w:p w14:paraId="09C4A188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7081EA4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D8C51D7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60014A2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00B7EDC" w14:textId="77777777" w:rsidTr="00240E6D">
        <w:tc>
          <w:tcPr>
            <w:tcW w:w="4683" w:type="dxa"/>
            <w:shd w:val="clear" w:color="auto" w:fill="auto"/>
          </w:tcPr>
          <w:p w14:paraId="1B07C04E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Home</w:t>
            </w:r>
          </w:p>
        </w:tc>
        <w:tc>
          <w:tcPr>
            <w:tcW w:w="992" w:type="dxa"/>
            <w:shd w:val="clear" w:color="auto" w:fill="auto"/>
          </w:tcPr>
          <w:p w14:paraId="13693533" w14:textId="66014666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6AD231D1" w14:textId="32B2B608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CCE1DB5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892D6A" w14:textId="77777777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019F2C3" w14:textId="77777777" w:rsidTr="00240E6D">
        <w:tc>
          <w:tcPr>
            <w:tcW w:w="4683" w:type="dxa"/>
            <w:shd w:val="clear" w:color="auto" w:fill="auto"/>
          </w:tcPr>
          <w:p w14:paraId="640EAB64" w14:textId="77777777" w:rsidR="00A16943" w:rsidRPr="001704CD" w:rsidRDefault="00A16943" w:rsidP="00216C1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Nursing home</w:t>
            </w:r>
          </w:p>
        </w:tc>
        <w:tc>
          <w:tcPr>
            <w:tcW w:w="992" w:type="dxa"/>
            <w:shd w:val="clear" w:color="auto" w:fill="auto"/>
          </w:tcPr>
          <w:p w14:paraId="21D203A1" w14:textId="67E7624B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AD99F88" w14:textId="08181208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19CA1494" w14:textId="207A4F60" w:rsidR="00A16943" w:rsidRPr="001704CD" w:rsidRDefault="00A920A7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33-5.42</w:t>
            </w:r>
          </w:p>
        </w:tc>
        <w:tc>
          <w:tcPr>
            <w:tcW w:w="1134" w:type="dxa"/>
          </w:tcPr>
          <w:p w14:paraId="1699F476" w14:textId="2A3B60DC" w:rsidR="00A16943" w:rsidRPr="001704CD" w:rsidRDefault="00A16943" w:rsidP="00216C1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69</w:t>
            </w:r>
            <w:r w:rsidR="0090304D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A16943" w:rsidRPr="001704CD" w14:paraId="3D49C512" w14:textId="77777777" w:rsidTr="00240E6D">
        <w:tc>
          <w:tcPr>
            <w:tcW w:w="4683" w:type="dxa"/>
            <w:shd w:val="clear" w:color="auto" w:fill="auto"/>
          </w:tcPr>
          <w:p w14:paraId="18DA96BF" w14:textId="16EB0EDE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24D44">
              <w:rPr>
                <w:rFonts w:ascii="Arial" w:eastAsia="Arial" w:hAnsi="Arial" w:cs="Arial"/>
                <w:sz w:val="16"/>
                <w:szCs w:val="16"/>
              </w:rPr>
              <w:t>Need for support with activities in daily living</w:t>
            </w:r>
            <w:r w:rsidR="008C14A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4D5CA9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8C90AD1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3B0F495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A3A6E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C7CD307" w14:textId="77777777" w:rsidTr="00240E6D">
        <w:tc>
          <w:tcPr>
            <w:tcW w:w="4683" w:type="dxa"/>
            <w:shd w:val="clear" w:color="auto" w:fill="auto"/>
          </w:tcPr>
          <w:p w14:paraId="40FBF0AA" w14:textId="57E6D3FC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ndependent</w:t>
            </w:r>
          </w:p>
        </w:tc>
        <w:tc>
          <w:tcPr>
            <w:tcW w:w="992" w:type="dxa"/>
            <w:shd w:val="clear" w:color="auto" w:fill="auto"/>
          </w:tcPr>
          <w:p w14:paraId="1C4C7DAE" w14:textId="0147083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D7E4079" w14:textId="0A13419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F7C27A4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09959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C22D210" w14:textId="77777777" w:rsidTr="00240E6D">
        <w:tc>
          <w:tcPr>
            <w:tcW w:w="4683" w:type="dxa"/>
            <w:shd w:val="clear" w:color="auto" w:fill="auto"/>
          </w:tcPr>
          <w:p w14:paraId="18AF4EC9" w14:textId="4D5F4C41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utdoors independent</w:t>
            </w:r>
          </w:p>
        </w:tc>
        <w:tc>
          <w:tcPr>
            <w:tcW w:w="992" w:type="dxa"/>
            <w:shd w:val="clear" w:color="auto" w:fill="auto"/>
          </w:tcPr>
          <w:p w14:paraId="186E34F0" w14:textId="54EAAA0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6F18C57" w14:textId="2857766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0BA1C571" w14:textId="43D650BB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sz w:val="16"/>
                <w:szCs w:val="16"/>
              </w:rPr>
              <w:t>-4.7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58203FBD" w14:textId="2EC790C0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A920A7"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A16943" w:rsidRPr="001704CD" w14:paraId="290A63FB" w14:textId="77777777" w:rsidTr="00240E6D">
        <w:tc>
          <w:tcPr>
            <w:tcW w:w="4683" w:type="dxa"/>
            <w:shd w:val="clear" w:color="auto" w:fill="auto"/>
          </w:tcPr>
          <w:p w14:paraId="757503DE" w14:textId="6C41EC04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ut and indoors with housework</w:t>
            </w:r>
          </w:p>
        </w:tc>
        <w:tc>
          <w:tcPr>
            <w:tcW w:w="992" w:type="dxa"/>
            <w:shd w:val="clear" w:color="auto" w:fill="auto"/>
          </w:tcPr>
          <w:p w14:paraId="2522643F" w14:textId="46C02EE0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1134" w:type="dxa"/>
            <w:shd w:val="clear" w:color="auto" w:fill="auto"/>
          </w:tcPr>
          <w:p w14:paraId="336C7D75" w14:textId="6ABE7D0B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415D0A9" w14:textId="266DD459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sz w:val="16"/>
                <w:szCs w:val="16"/>
              </w:rPr>
              <w:t>-3.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62</w:t>
            </w:r>
          </w:p>
        </w:tc>
        <w:tc>
          <w:tcPr>
            <w:tcW w:w="1134" w:type="dxa"/>
          </w:tcPr>
          <w:p w14:paraId="33F2D776" w14:textId="3FEA2209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</w:t>
            </w:r>
            <w:r w:rsidR="00F442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A16943" w:rsidRPr="001704CD" w14:paraId="47E0E0A7" w14:textId="77777777" w:rsidTr="00240E6D">
        <w:tc>
          <w:tcPr>
            <w:tcW w:w="4683" w:type="dxa"/>
            <w:shd w:val="clear" w:color="auto" w:fill="auto"/>
          </w:tcPr>
          <w:p w14:paraId="610C1082" w14:textId="12F7078D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          </w:t>
            </w:r>
            <w:r w:rsidR="007F1C5C">
              <w:rPr>
                <w:rFonts w:ascii="Arial" w:eastAsia="Arial" w:hAnsi="Arial" w:cs="Arial"/>
                <w:sz w:val="16"/>
                <w:szCs w:val="16"/>
              </w:rPr>
              <w:t xml:space="preserve">         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>Out and indoors with basic activities</w:t>
            </w:r>
          </w:p>
        </w:tc>
        <w:tc>
          <w:tcPr>
            <w:tcW w:w="992" w:type="dxa"/>
            <w:shd w:val="clear" w:color="auto" w:fill="auto"/>
          </w:tcPr>
          <w:p w14:paraId="26E236C0" w14:textId="1F5D904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F5B3053" w14:textId="4C07413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6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18" w:type="dxa"/>
            <w:shd w:val="clear" w:color="auto" w:fill="auto"/>
          </w:tcPr>
          <w:p w14:paraId="7859D26A" w14:textId="3114B8C8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sz w:val="16"/>
                <w:szCs w:val="16"/>
              </w:rPr>
              <w:t>-4.9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14:paraId="28EA2CC9" w14:textId="70A64AF0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F442CA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A16943" w:rsidRPr="001704CD" w14:paraId="1DC8B8A2" w14:textId="77777777" w:rsidTr="00240E6D">
        <w:tc>
          <w:tcPr>
            <w:tcW w:w="4683" w:type="dxa"/>
            <w:shd w:val="clear" w:color="auto" w:fill="auto"/>
          </w:tcPr>
          <w:p w14:paraId="182F34F4" w14:textId="52A610F8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24D44">
              <w:rPr>
                <w:rFonts w:ascii="Arial" w:eastAsia="Arial" w:hAnsi="Arial" w:cs="Arial"/>
                <w:sz w:val="16"/>
                <w:szCs w:val="16"/>
              </w:rPr>
              <w:t>Mobility outdoors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60F4017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21AAF2F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4BF8F7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EEB525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42C4E140" w14:textId="77777777" w:rsidTr="00240E6D">
        <w:tc>
          <w:tcPr>
            <w:tcW w:w="4683" w:type="dxa"/>
            <w:shd w:val="clear" w:color="auto" w:fill="auto"/>
          </w:tcPr>
          <w:p w14:paraId="09441E69" w14:textId="056F6AC5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utdoors unassisted</w:t>
            </w:r>
          </w:p>
        </w:tc>
        <w:tc>
          <w:tcPr>
            <w:tcW w:w="992" w:type="dxa"/>
            <w:shd w:val="clear" w:color="auto" w:fill="auto"/>
          </w:tcPr>
          <w:p w14:paraId="154F673B" w14:textId="7E5FBC4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238080B" w14:textId="1D6D179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A995E05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B8BF5B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5932D3D" w14:textId="77777777" w:rsidTr="00240E6D">
        <w:tc>
          <w:tcPr>
            <w:tcW w:w="4683" w:type="dxa"/>
            <w:shd w:val="clear" w:color="auto" w:fill="auto"/>
          </w:tcPr>
          <w:p w14:paraId="01CDB83F" w14:textId="1E5FC263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utdoors assisted</w:t>
            </w:r>
          </w:p>
        </w:tc>
        <w:tc>
          <w:tcPr>
            <w:tcW w:w="992" w:type="dxa"/>
            <w:shd w:val="clear" w:color="auto" w:fill="auto"/>
          </w:tcPr>
          <w:p w14:paraId="4C220248" w14:textId="69388F8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4FBE633E" w14:textId="59AC9F2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6850D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5F21F42" w14:textId="1E698ADD" w:rsidR="00A16943" w:rsidRPr="001704CD" w:rsidRDefault="006850D2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8</w:t>
            </w:r>
            <w:r w:rsidR="00A920A7">
              <w:rPr>
                <w:rFonts w:ascii="Arial" w:eastAsia="Arial" w:hAnsi="Arial" w:cs="Arial"/>
                <w:sz w:val="16"/>
                <w:szCs w:val="16"/>
              </w:rPr>
              <w:t>-2.6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4A609BB" w14:textId="7E519A76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6850D2">
              <w:rPr>
                <w:rFonts w:ascii="Arial" w:eastAsia="Arial" w:hAnsi="Arial" w:cs="Arial"/>
                <w:sz w:val="16"/>
                <w:szCs w:val="16"/>
              </w:rPr>
              <w:t>60</w:t>
            </w:r>
          </w:p>
        </w:tc>
      </w:tr>
      <w:tr w:rsidR="00A16943" w:rsidRPr="001704CD" w14:paraId="49692FC9" w14:textId="77777777" w:rsidTr="00240E6D">
        <w:tc>
          <w:tcPr>
            <w:tcW w:w="4683" w:type="dxa"/>
            <w:shd w:val="clear" w:color="auto" w:fill="auto"/>
          </w:tcPr>
          <w:p w14:paraId="75654C4D" w14:textId="5AB119FE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 outdoor activity</w:t>
            </w:r>
          </w:p>
        </w:tc>
        <w:tc>
          <w:tcPr>
            <w:tcW w:w="992" w:type="dxa"/>
            <w:shd w:val="clear" w:color="auto" w:fill="auto"/>
          </w:tcPr>
          <w:p w14:paraId="4A2D1CE2" w14:textId="574CCD76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FB9EE22" w14:textId="6EBD76E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</w:t>
            </w:r>
            <w:r w:rsidR="006850D2">
              <w:rPr>
                <w:rFonts w:ascii="Arial" w:eastAsia="Arial" w:hAnsi="Arial" w:cs="Arial"/>
                <w:sz w:val="16"/>
                <w:szCs w:val="16"/>
              </w:rPr>
              <w:t>01</w:t>
            </w:r>
          </w:p>
        </w:tc>
        <w:tc>
          <w:tcPr>
            <w:tcW w:w="1418" w:type="dxa"/>
            <w:shd w:val="clear" w:color="auto" w:fill="auto"/>
          </w:tcPr>
          <w:p w14:paraId="5AF154A2" w14:textId="53BEF3C4" w:rsidR="00A16943" w:rsidRPr="001704CD" w:rsidRDefault="00A920A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</w:t>
            </w:r>
            <w:r w:rsidR="006850D2">
              <w:rPr>
                <w:rFonts w:ascii="Arial" w:eastAsia="Arial" w:hAnsi="Arial" w:cs="Arial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z w:val="16"/>
                <w:szCs w:val="16"/>
              </w:rPr>
              <w:t>-9.</w:t>
            </w:r>
            <w:r w:rsidR="006850D2">
              <w:rPr>
                <w:rFonts w:ascii="Arial" w:eastAsia="Arial" w:hAnsi="Arial" w:cs="Arial"/>
                <w:sz w:val="16"/>
                <w:szCs w:val="16"/>
              </w:rPr>
              <w:t>44</w:t>
            </w:r>
          </w:p>
        </w:tc>
        <w:tc>
          <w:tcPr>
            <w:tcW w:w="1134" w:type="dxa"/>
          </w:tcPr>
          <w:p w14:paraId="7748B339" w14:textId="4B179612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A16943" w:rsidRPr="001704CD" w14:paraId="0F83FD72" w14:textId="77777777" w:rsidTr="00240E6D">
        <w:tc>
          <w:tcPr>
            <w:tcW w:w="4683" w:type="dxa"/>
            <w:shd w:val="clear" w:color="auto" w:fill="auto"/>
          </w:tcPr>
          <w:p w14:paraId="7C3D2CB1" w14:textId="2C812EF2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Mobility </w:t>
            </w:r>
          </w:p>
        </w:tc>
        <w:tc>
          <w:tcPr>
            <w:tcW w:w="992" w:type="dxa"/>
            <w:shd w:val="clear" w:color="auto" w:fill="auto"/>
          </w:tcPr>
          <w:p w14:paraId="51E86AD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C57097A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2136B95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12F9F1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2D60239" w14:textId="77777777" w:rsidTr="00240E6D">
        <w:tc>
          <w:tcPr>
            <w:tcW w:w="4683" w:type="dxa"/>
            <w:shd w:val="clear" w:color="auto" w:fill="auto"/>
          </w:tcPr>
          <w:p w14:paraId="15C89014" w14:textId="72F2C284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ndependent</w:t>
            </w:r>
          </w:p>
        </w:tc>
        <w:tc>
          <w:tcPr>
            <w:tcW w:w="992" w:type="dxa"/>
            <w:shd w:val="clear" w:color="auto" w:fill="auto"/>
          </w:tcPr>
          <w:p w14:paraId="4A4C0284" w14:textId="10CB9E79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8D0061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61096515" w14:textId="0BE6EFBE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077BC6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C82C8B4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DF0144C" w14:textId="77777777" w:rsidTr="00240E6D">
        <w:tc>
          <w:tcPr>
            <w:tcW w:w="4683" w:type="dxa"/>
            <w:shd w:val="clear" w:color="auto" w:fill="auto"/>
          </w:tcPr>
          <w:p w14:paraId="523FF68A" w14:textId="661D428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ndependent with walking aid</w:t>
            </w:r>
          </w:p>
        </w:tc>
        <w:tc>
          <w:tcPr>
            <w:tcW w:w="992" w:type="dxa"/>
            <w:shd w:val="clear" w:color="auto" w:fill="auto"/>
          </w:tcPr>
          <w:p w14:paraId="7AE1ED50" w14:textId="6FB8B461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8D0061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485A0674" w14:textId="6F0FC149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</w:t>
            </w:r>
            <w:r w:rsidR="008D0061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40B67BAA" w14:textId="73230FC9" w:rsidR="00A16943" w:rsidRPr="001704CD" w:rsidRDefault="008D0061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7-3.47</w:t>
            </w:r>
          </w:p>
        </w:tc>
        <w:tc>
          <w:tcPr>
            <w:tcW w:w="1134" w:type="dxa"/>
          </w:tcPr>
          <w:p w14:paraId="33B2F556" w14:textId="15227A92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A16943" w:rsidRPr="001704CD" w14:paraId="7227F186" w14:textId="77777777" w:rsidTr="00240E6D">
        <w:tc>
          <w:tcPr>
            <w:tcW w:w="4683" w:type="dxa"/>
            <w:shd w:val="clear" w:color="auto" w:fill="auto"/>
          </w:tcPr>
          <w:p w14:paraId="74C4703C" w14:textId="0B8E298F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Dependent of support care or unable to move</w:t>
            </w:r>
          </w:p>
        </w:tc>
        <w:tc>
          <w:tcPr>
            <w:tcW w:w="992" w:type="dxa"/>
            <w:shd w:val="clear" w:color="auto" w:fill="auto"/>
          </w:tcPr>
          <w:p w14:paraId="2F12A3E3" w14:textId="6A8363A0" w:rsidR="00A16943" w:rsidRPr="001704CD" w:rsidRDefault="008D0061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7925F921" w14:textId="4592F0AD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</w:t>
            </w:r>
            <w:r w:rsidR="008D0061">
              <w:rPr>
                <w:rFonts w:ascii="Arial" w:eastAsia="Arial" w:hAnsi="Arial" w:cs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14:paraId="40D353A2" w14:textId="1383C536" w:rsidR="00A16943" w:rsidRPr="001704CD" w:rsidRDefault="008D0061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9-10.2</w:t>
            </w:r>
          </w:p>
        </w:tc>
        <w:tc>
          <w:tcPr>
            <w:tcW w:w="1134" w:type="dxa"/>
          </w:tcPr>
          <w:p w14:paraId="063C5661" w14:textId="66C4F12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A16943" w:rsidRPr="001704CD" w14:paraId="5781C35C" w14:textId="77777777" w:rsidTr="00240E6D">
        <w:tc>
          <w:tcPr>
            <w:tcW w:w="4683" w:type="dxa"/>
            <w:shd w:val="clear" w:color="auto" w:fill="auto"/>
          </w:tcPr>
          <w:p w14:paraId="7E82C754" w14:textId="54CCFCA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24D44">
              <w:rPr>
                <w:rFonts w:ascii="Arial" w:eastAsia="Arial" w:hAnsi="Arial" w:cs="Arial"/>
                <w:sz w:val="16"/>
                <w:szCs w:val="16"/>
              </w:rPr>
              <w:t>Hospital admissions &lt;6 months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A25CCF6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5FF2E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CF697C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2CEA35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4A47374" w14:textId="77777777" w:rsidTr="00240E6D">
        <w:tc>
          <w:tcPr>
            <w:tcW w:w="4683" w:type="dxa"/>
            <w:shd w:val="clear" w:color="auto" w:fill="auto"/>
          </w:tcPr>
          <w:p w14:paraId="28309696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ne</w:t>
            </w:r>
          </w:p>
        </w:tc>
        <w:tc>
          <w:tcPr>
            <w:tcW w:w="992" w:type="dxa"/>
            <w:shd w:val="clear" w:color="auto" w:fill="auto"/>
          </w:tcPr>
          <w:p w14:paraId="6B0DBD20" w14:textId="1CABF10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68B63A1" w14:textId="5F118B9E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C79F5BF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8343E9" w14:textId="7777777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D46D7AA" w14:textId="77777777" w:rsidTr="00240E6D">
        <w:tc>
          <w:tcPr>
            <w:tcW w:w="4683" w:type="dxa"/>
            <w:shd w:val="clear" w:color="auto" w:fill="auto"/>
          </w:tcPr>
          <w:p w14:paraId="53EDEE13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ne or more</w:t>
            </w:r>
          </w:p>
        </w:tc>
        <w:tc>
          <w:tcPr>
            <w:tcW w:w="992" w:type="dxa"/>
            <w:shd w:val="clear" w:color="auto" w:fill="auto"/>
          </w:tcPr>
          <w:p w14:paraId="69D32CEF" w14:textId="63F8A489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0CDCF9EF" w14:textId="5DB98FBF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3</w:t>
            </w:r>
            <w:r w:rsidR="00DC3EEB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146D02AB" w14:textId="7C78B09D" w:rsidR="00A16943" w:rsidRPr="001704CD" w:rsidRDefault="008A755E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DC3EEB">
              <w:rPr>
                <w:rFonts w:ascii="Arial" w:eastAsia="Arial" w:hAnsi="Arial" w:cs="Arial"/>
                <w:sz w:val="16"/>
                <w:szCs w:val="16"/>
              </w:rPr>
              <w:t>50</w:t>
            </w:r>
            <w:r>
              <w:rPr>
                <w:rFonts w:ascii="Arial" w:eastAsia="Arial" w:hAnsi="Arial" w:cs="Arial"/>
                <w:sz w:val="16"/>
                <w:szCs w:val="16"/>
              </w:rPr>
              <w:t>-3.</w:t>
            </w:r>
            <w:r w:rsidR="00DC3EEB">
              <w:rPr>
                <w:rFonts w:ascii="Arial" w:eastAsia="Arial" w:hAnsi="Arial" w:cs="Arial"/>
                <w:sz w:val="16"/>
                <w:szCs w:val="16"/>
              </w:rPr>
              <w:t>81</w:t>
            </w:r>
          </w:p>
        </w:tc>
        <w:tc>
          <w:tcPr>
            <w:tcW w:w="1134" w:type="dxa"/>
          </w:tcPr>
          <w:p w14:paraId="56DBD86F" w14:textId="0E9E5797" w:rsidR="00A16943" w:rsidRPr="00BD3869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16943" w:rsidRPr="001704CD" w14:paraId="32BB9EB3" w14:textId="77777777" w:rsidTr="00240E6D">
        <w:tc>
          <w:tcPr>
            <w:tcW w:w="4683" w:type="dxa"/>
            <w:shd w:val="clear" w:color="auto" w:fill="auto"/>
          </w:tcPr>
          <w:p w14:paraId="11CC6B74" w14:textId="13A95AB6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24D44">
              <w:rPr>
                <w:rFonts w:ascii="Arial" w:eastAsia="Arial" w:hAnsi="Arial" w:cs="Arial"/>
                <w:sz w:val="16"/>
                <w:szCs w:val="16"/>
              </w:rPr>
              <w:t>Number of medications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A42FAAF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F28C41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9F6D31C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AD10C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8648AE3" w14:textId="77777777" w:rsidTr="00240E6D">
        <w:tc>
          <w:tcPr>
            <w:tcW w:w="4683" w:type="dxa"/>
            <w:shd w:val="clear" w:color="auto" w:fill="auto"/>
          </w:tcPr>
          <w:p w14:paraId="62C4182F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0-4</w:t>
            </w:r>
          </w:p>
        </w:tc>
        <w:tc>
          <w:tcPr>
            <w:tcW w:w="992" w:type="dxa"/>
            <w:shd w:val="clear" w:color="auto" w:fill="auto"/>
          </w:tcPr>
          <w:p w14:paraId="17E0B724" w14:textId="066002C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8763E7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51E34855" w14:textId="79824E95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75AC324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05F9EB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6A1177A" w14:textId="77777777" w:rsidTr="00240E6D">
        <w:tc>
          <w:tcPr>
            <w:tcW w:w="4683" w:type="dxa"/>
            <w:shd w:val="clear" w:color="auto" w:fill="auto"/>
          </w:tcPr>
          <w:p w14:paraId="44313128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  <w:t>≥ 5</w:t>
            </w:r>
          </w:p>
        </w:tc>
        <w:tc>
          <w:tcPr>
            <w:tcW w:w="992" w:type="dxa"/>
            <w:shd w:val="clear" w:color="auto" w:fill="auto"/>
          </w:tcPr>
          <w:p w14:paraId="2E37ADC3" w14:textId="05547216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  <w:r w:rsidR="00F442C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04BDB38" w14:textId="62F41445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A6EAF">
              <w:rPr>
                <w:rFonts w:ascii="Arial" w:eastAsia="Arial" w:hAnsi="Arial" w:cs="Arial"/>
                <w:sz w:val="16"/>
                <w:szCs w:val="16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6925C52A" w14:textId="5E38FE87" w:rsidR="00A16943" w:rsidRPr="001704CD" w:rsidRDefault="008763E7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</w:t>
            </w:r>
            <w:r w:rsidR="000A6EAF">
              <w:rPr>
                <w:rFonts w:ascii="Arial" w:eastAsia="Arial" w:hAnsi="Arial" w:cs="Arial"/>
                <w:sz w:val="16"/>
                <w:szCs w:val="16"/>
              </w:rPr>
              <w:t>6</w:t>
            </w:r>
            <w:r>
              <w:rPr>
                <w:rFonts w:ascii="Arial" w:eastAsia="Arial" w:hAnsi="Arial" w:cs="Arial"/>
                <w:sz w:val="16"/>
                <w:szCs w:val="16"/>
              </w:rPr>
              <w:t>-2.2</w:t>
            </w:r>
            <w:r w:rsidR="000A6EAF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36D656FA" w14:textId="68F1E65D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</w:t>
            </w:r>
            <w:r w:rsidR="000A6EAF">
              <w:rPr>
                <w:rFonts w:ascii="Arial" w:eastAsia="Arial" w:hAnsi="Arial" w:cs="Arial"/>
                <w:sz w:val="16"/>
                <w:szCs w:val="16"/>
              </w:rPr>
              <w:t>76</w:t>
            </w:r>
          </w:p>
        </w:tc>
      </w:tr>
      <w:tr w:rsidR="00A16943" w:rsidRPr="001704CD" w14:paraId="25CDF5C2" w14:textId="77777777" w:rsidTr="00240E6D">
        <w:tc>
          <w:tcPr>
            <w:tcW w:w="4683" w:type="dxa"/>
            <w:shd w:val="clear" w:color="auto" w:fill="auto"/>
          </w:tcPr>
          <w:p w14:paraId="5D0E6FD2" w14:textId="1657C1F8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Congestive </w:t>
            </w:r>
            <w:r w:rsidR="003D3B4D">
              <w:rPr>
                <w:rFonts w:ascii="Arial" w:eastAsia="Arial" w:hAnsi="Arial" w:cs="Arial"/>
                <w:sz w:val="16"/>
                <w:szCs w:val="16"/>
              </w:rPr>
              <w:t>H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eart </w:t>
            </w:r>
            <w:r w:rsidR="003D3B4D">
              <w:rPr>
                <w:rFonts w:ascii="Arial" w:eastAsia="Arial" w:hAnsi="Arial" w:cs="Arial"/>
                <w:sz w:val="16"/>
                <w:szCs w:val="16"/>
              </w:rPr>
              <w:t>D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>isease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DE4B697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2F8F14F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34E3C7D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61848FA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0452267" w14:textId="77777777" w:rsidTr="00240E6D">
        <w:tc>
          <w:tcPr>
            <w:tcW w:w="4683" w:type="dxa"/>
            <w:shd w:val="clear" w:color="auto" w:fill="auto"/>
          </w:tcPr>
          <w:p w14:paraId="6959DC74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376B4B32" w14:textId="6BF73BF5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77</w:t>
            </w:r>
          </w:p>
        </w:tc>
        <w:tc>
          <w:tcPr>
            <w:tcW w:w="1134" w:type="dxa"/>
            <w:shd w:val="clear" w:color="auto" w:fill="auto"/>
          </w:tcPr>
          <w:p w14:paraId="2606A890" w14:textId="6E632A8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87D5ACD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3AD4EB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45EF478" w14:textId="77777777" w:rsidTr="00240E6D">
        <w:tc>
          <w:tcPr>
            <w:tcW w:w="4683" w:type="dxa"/>
            <w:shd w:val="clear" w:color="auto" w:fill="auto"/>
          </w:tcPr>
          <w:p w14:paraId="6745A85A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765863DA" w14:textId="2909C9E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9C049C1" w14:textId="41217F7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5</w:t>
            </w:r>
          </w:p>
        </w:tc>
        <w:tc>
          <w:tcPr>
            <w:tcW w:w="1418" w:type="dxa"/>
            <w:shd w:val="clear" w:color="auto" w:fill="auto"/>
          </w:tcPr>
          <w:p w14:paraId="70DA3A8A" w14:textId="3739B497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7-2.81</w:t>
            </w:r>
          </w:p>
        </w:tc>
        <w:tc>
          <w:tcPr>
            <w:tcW w:w="1134" w:type="dxa"/>
          </w:tcPr>
          <w:p w14:paraId="030A5BAE" w14:textId="6C75363D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0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64</w:t>
            </w:r>
          </w:p>
        </w:tc>
      </w:tr>
      <w:tr w:rsidR="00A16943" w:rsidRPr="001704CD" w14:paraId="10D5690F" w14:textId="77777777" w:rsidTr="00240E6D">
        <w:tc>
          <w:tcPr>
            <w:tcW w:w="4683" w:type="dxa"/>
            <w:shd w:val="clear" w:color="auto" w:fill="auto"/>
          </w:tcPr>
          <w:p w14:paraId="79D595E7" w14:textId="3FB90EE0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Coronary </w:t>
            </w:r>
            <w:r w:rsidR="003D3B4D">
              <w:rPr>
                <w:rFonts w:ascii="Arial" w:eastAsia="Arial" w:hAnsi="Arial" w:cs="Arial"/>
                <w:sz w:val="16"/>
                <w:szCs w:val="16"/>
              </w:rPr>
              <w:t>Artery D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>isease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1E4B7EE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44A995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12A85A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143C9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AFF2B26" w14:textId="77777777" w:rsidTr="00240E6D">
        <w:tc>
          <w:tcPr>
            <w:tcW w:w="4683" w:type="dxa"/>
            <w:shd w:val="clear" w:color="auto" w:fill="auto"/>
          </w:tcPr>
          <w:p w14:paraId="662C1659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4462537C" w14:textId="33B9FA4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56CF46F8" w14:textId="2D3A0AD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8E2876F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C840B9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B451AD2" w14:textId="77777777" w:rsidTr="00240E6D">
        <w:tc>
          <w:tcPr>
            <w:tcW w:w="4683" w:type="dxa"/>
            <w:shd w:val="clear" w:color="auto" w:fill="auto"/>
          </w:tcPr>
          <w:p w14:paraId="1A271777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68BBEEB8" w14:textId="6FADFA7A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07F0C4EB" w14:textId="493E1FD2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14:paraId="3ABF23F1" w14:textId="3A7020C0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0-2.45</w:t>
            </w:r>
          </w:p>
        </w:tc>
        <w:tc>
          <w:tcPr>
            <w:tcW w:w="1134" w:type="dxa"/>
          </w:tcPr>
          <w:p w14:paraId="6085D723" w14:textId="7B0AC1C4" w:rsidR="00A16943" w:rsidRPr="007856C6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856C6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7856C6" w:rsidRPr="007856C6">
              <w:rPr>
                <w:rFonts w:ascii="Arial" w:eastAsia="Arial" w:hAnsi="Arial" w:cs="Arial"/>
                <w:sz w:val="16"/>
                <w:szCs w:val="16"/>
              </w:rPr>
              <w:t>119</w:t>
            </w:r>
          </w:p>
        </w:tc>
      </w:tr>
      <w:tr w:rsidR="00A16943" w:rsidRPr="001704CD" w14:paraId="25368CF6" w14:textId="77777777" w:rsidTr="00240E6D">
        <w:tc>
          <w:tcPr>
            <w:tcW w:w="4683" w:type="dxa"/>
            <w:shd w:val="clear" w:color="auto" w:fill="auto"/>
          </w:tcPr>
          <w:p w14:paraId="4522ABA0" w14:textId="397C81AA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Hypertension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E1F01F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5CD65F0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3CC9AFA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3DDE73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5A3F469" w14:textId="77777777" w:rsidTr="00240E6D">
        <w:tc>
          <w:tcPr>
            <w:tcW w:w="4683" w:type="dxa"/>
            <w:shd w:val="clear" w:color="auto" w:fill="auto"/>
          </w:tcPr>
          <w:p w14:paraId="38CA9142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4E336D4A" w14:textId="7B6266E9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0125E5D" w14:textId="31DD0DF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BBAF060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B29037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7C329ED" w14:textId="77777777" w:rsidTr="00240E6D">
        <w:tc>
          <w:tcPr>
            <w:tcW w:w="4683" w:type="dxa"/>
            <w:shd w:val="clear" w:color="auto" w:fill="auto"/>
          </w:tcPr>
          <w:p w14:paraId="7DE40BC0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30A3BA04" w14:textId="36F2D93D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="007856C6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0B8D049" w14:textId="417F36F5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2</w:t>
            </w:r>
          </w:p>
        </w:tc>
        <w:tc>
          <w:tcPr>
            <w:tcW w:w="1418" w:type="dxa"/>
            <w:shd w:val="clear" w:color="auto" w:fill="auto"/>
          </w:tcPr>
          <w:p w14:paraId="0D1B60A8" w14:textId="42424760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-1.88</w:t>
            </w:r>
          </w:p>
        </w:tc>
        <w:tc>
          <w:tcPr>
            <w:tcW w:w="1134" w:type="dxa"/>
          </w:tcPr>
          <w:p w14:paraId="4A02A028" w14:textId="20667DE4" w:rsidR="00A16943" w:rsidRPr="001704CD" w:rsidRDefault="007856C6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72</w:t>
            </w:r>
          </w:p>
        </w:tc>
      </w:tr>
      <w:tr w:rsidR="00A16943" w:rsidRPr="001704CD" w14:paraId="3447EBB0" w14:textId="77777777" w:rsidTr="00240E6D">
        <w:tc>
          <w:tcPr>
            <w:tcW w:w="4683" w:type="dxa"/>
            <w:shd w:val="clear" w:color="auto" w:fill="auto"/>
          </w:tcPr>
          <w:p w14:paraId="552C3081" w14:textId="78872BE0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Chronic obstructive pulmonary disease (COPD)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B4DA2AD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4D0F86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FD68FDC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6FAEFB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4F1915A" w14:textId="77777777" w:rsidTr="00240E6D">
        <w:tc>
          <w:tcPr>
            <w:tcW w:w="4683" w:type="dxa"/>
            <w:shd w:val="clear" w:color="auto" w:fill="auto"/>
          </w:tcPr>
          <w:p w14:paraId="46299003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43868B19" w14:textId="3FDD05F1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0C7834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727D07C3" w14:textId="07A18C3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19FABFE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21FFAA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75EFD09" w14:textId="77777777" w:rsidTr="00240E6D">
        <w:tc>
          <w:tcPr>
            <w:tcW w:w="4683" w:type="dxa"/>
            <w:shd w:val="clear" w:color="auto" w:fill="auto"/>
          </w:tcPr>
          <w:p w14:paraId="4261EA82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416E5BA3" w14:textId="2D0A851E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3D34B18D" w14:textId="363E7E52" w:rsidR="00A16943" w:rsidRPr="001704CD" w:rsidRDefault="000C7834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0</w:t>
            </w:r>
          </w:p>
        </w:tc>
        <w:tc>
          <w:tcPr>
            <w:tcW w:w="1418" w:type="dxa"/>
            <w:shd w:val="clear" w:color="auto" w:fill="auto"/>
          </w:tcPr>
          <w:p w14:paraId="298C534D" w14:textId="3C01AB19" w:rsidR="00A16943" w:rsidRPr="001704CD" w:rsidRDefault="000C7834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5-5.21</w:t>
            </w:r>
          </w:p>
        </w:tc>
        <w:tc>
          <w:tcPr>
            <w:tcW w:w="1134" w:type="dxa"/>
          </w:tcPr>
          <w:p w14:paraId="355DE364" w14:textId="7559E301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</w:t>
            </w:r>
            <w:r w:rsidR="000C7834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</w:tr>
      <w:tr w:rsidR="00A16943" w:rsidRPr="001704CD" w14:paraId="79E0D3CC" w14:textId="77777777" w:rsidTr="00240E6D">
        <w:tc>
          <w:tcPr>
            <w:tcW w:w="4683" w:type="dxa"/>
            <w:shd w:val="clear" w:color="auto" w:fill="auto"/>
          </w:tcPr>
          <w:p w14:paraId="521E2254" w14:textId="74AB1766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Diabetes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917C51C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8BA8FB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FDE5930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84595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4BFD16D" w14:textId="77777777" w:rsidTr="00240E6D">
        <w:tc>
          <w:tcPr>
            <w:tcW w:w="4683" w:type="dxa"/>
            <w:shd w:val="clear" w:color="auto" w:fill="auto"/>
          </w:tcPr>
          <w:p w14:paraId="412A3052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0A8C9355" w14:textId="58E3FCF8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4F0422"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7837ABB8" w14:textId="0826E7B6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0AC3A4F0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5469FA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48ADB79D" w14:textId="77777777" w:rsidTr="00240E6D">
        <w:tc>
          <w:tcPr>
            <w:tcW w:w="4683" w:type="dxa"/>
            <w:shd w:val="clear" w:color="auto" w:fill="auto"/>
          </w:tcPr>
          <w:p w14:paraId="7DD24259" w14:textId="7777777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06484500" w14:textId="07D22166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4F0422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4EF1A27" w14:textId="2879541C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</w:t>
            </w:r>
          </w:p>
        </w:tc>
        <w:tc>
          <w:tcPr>
            <w:tcW w:w="1418" w:type="dxa"/>
            <w:shd w:val="clear" w:color="auto" w:fill="auto"/>
          </w:tcPr>
          <w:p w14:paraId="33CB00F1" w14:textId="67BC3A42" w:rsidR="00A16943" w:rsidRPr="001704CD" w:rsidRDefault="004F0422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42-1.16</w:t>
            </w:r>
          </w:p>
        </w:tc>
        <w:tc>
          <w:tcPr>
            <w:tcW w:w="1134" w:type="dxa"/>
          </w:tcPr>
          <w:p w14:paraId="55BA4CDD" w14:textId="786E083A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</w:t>
            </w:r>
            <w:r w:rsidR="004F0422">
              <w:rPr>
                <w:rFonts w:ascii="Arial" w:eastAsia="Arial" w:hAnsi="Arial" w:cs="Arial"/>
                <w:sz w:val="16"/>
                <w:szCs w:val="16"/>
              </w:rPr>
              <w:t>63</w:t>
            </w:r>
          </w:p>
        </w:tc>
      </w:tr>
      <w:tr w:rsidR="00A16943" w:rsidRPr="001704CD" w14:paraId="07744B2A" w14:textId="77777777" w:rsidTr="00240E6D">
        <w:tc>
          <w:tcPr>
            <w:tcW w:w="4683" w:type="dxa"/>
            <w:shd w:val="clear" w:color="auto" w:fill="auto"/>
          </w:tcPr>
          <w:p w14:paraId="4B69E0BF" w14:textId="62AD9AF7" w:rsidR="00A16943" w:rsidRPr="00A16943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Renal failure</w:t>
            </w:r>
            <w:r w:rsidR="00124D44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7DFC9A4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305E42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40E9F8E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329312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570A1F9" w14:textId="77777777" w:rsidTr="00240E6D">
        <w:tc>
          <w:tcPr>
            <w:tcW w:w="4683" w:type="dxa"/>
            <w:shd w:val="clear" w:color="auto" w:fill="auto"/>
          </w:tcPr>
          <w:p w14:paraId="13743EC9" w14:textId="77777777" w:rsidR="00A16943" w:rsidRPr="001704CD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6D996528" w14:textId="2AD64351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14:paraId="67CDB32F" w14:textId="3FBF1F04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960003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6C29688" w14:textId="77777777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2116D4A" w14:textId="77777777" w:rsidTr="00240E6D">
        <w:tc>
          <w:tcPr>
            <w:tcW w:w="4683" w:type="dxa"/>
            <w:shd w:val="clear" w:color="auto" w:fill="auto"/>
          </w:tcPr>
          <w:p w14:paraId="6D028E1E" w14:textId="77777777" w:rsidR="00A16943" w:rsidRPr="001704CD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16130BBD" w14:textId="725740D4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96E5BB3" w14:textId="6A61D08A" w:rsidR="00A16943" w:rsidRPr="001704C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75</w:t>
            </w:r>
          </w:p>
        </w:tc>
        <w:tc>
          <w:tcPr>
            <w:tcW w:w="1418" w:type="dxa"/>
            <w:shd w:val="clear" w:color="auto" w:fill="auto"/>
          </w:tcPr>
          <w:p w14:paraId="09C09FB2" w14:textId="743611ED" w:rsidR="00A16943" w:rsidRPr="001704CD" w:rsidRDefault="00BE0698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4-2.95</w:t>
            </w:r>
          </w:p>
        </w:tc>
        <w:tc>
          <w:tcPr>
            <w:tcW w:w="1134" w:type="dxa"/>
          </w:tcPr>
          <w:p w14:paraId="63C45656" w14:textId="16DC1368" w:rsidR="00A16943" w:rsidRPr="00A3771D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</w:t>
            </w:r>
            <w:r w:rsidR="00BE0698"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5</w:t>
            </w:r>
          </w:p>
        </w:tc>
      </w:tr>
      <w:tr w:rsidR="00A16943" w:rsidRPr="001704CD" w14:paraId="573F1461" w14:textId="77777777" w:rsidTr="00240E6D">
        <w:tc>
          <w:tcPr>
            <w:tcW w:w="4683" w:type="dxa"/>
            <w:shd w:val="clear" w:color="auto" w:fill="auto"/>
          </w:tcPr>
          <w:p w14:paraId="019A8AB3" w14:textId="391ED9C3" w:rsidR="00A16943" w:rsidRPr="00505ACC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Cerebral stroke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0C7AE33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4259259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06C59AD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B4D8193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51CACF9" w14:textId="77777777" w:rsidTr="00240E6D">
        <w:tc>
          <w:tcPr>
            <w:tcW w:w="4683" w:type="dxa"/>
            <w:shd w:val="clear" w:color="auto" w:fill="auto"/>
          </w:tcPr>
          <w:p w14:paraId="29FDB0AB" w14:textId="77777777" w:rsidR="00A16943" w:rsidRPr="00505ACC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046F6B63" w14:textId="6D9FE23C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E0698" w:rsidRPr="00505ACC">
              <w:rPr>
                <w:rFonts w:ascii="Arial" w:eastAsia="Arial" w:hAnsi="Arial" w:cs="Arial"/>
                <w:sz w:val="16"/>
                <w:szCs w:val="16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14:paraId="1E4D38F2" w14:textId="5970C612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38E7143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484457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421F7F64" w14:textId="77777777" w:rsidTr="00240E6D">
        <w:tc>
          <w:tcPr>
            <w:tcW w:w="4683" w:type="dxa"/>
            <w:shd w:val="clear" w:color="auto" w:fill="auto"/>
          </w:tcPr>
          <w:p w14:paraId="58248434" w14:textId="77777777" w:rsidR="00A16943" w:rsidRPr="00505ACC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0BF09E21" w14:textId="6184EE69" w:rsidR="00A16943" w:rsidRPr="00505ACC" w:rsidRDefault="00BE0698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74D14ED3" w14:textId="16CB8D6D" w:rsidR="00A16943" w:rsidRPr="00505ACC" w:rsidRDefault="00505ACC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1.53</w:t>
            </w:r>
          </w:p>
        </w:tc>
        <w:tc>
          <w:tcPr>
            <w:tcW w:w="1418" w:type="dxa"/>
            <w:shd w:val="clear" w:color="auto" w:fill="auto"/>
          </w:tcPr>
          <w:p w14:paraId="1CC9DDDB" w14:textId="42249FB9" w:rsidR="00A16943" w:rsidRPr="00505ACC" w:rsidRDefault="00505ACC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0.84-2.79</w:t>
            </w:r>
          </w:p>
        </w:tc>
        <w:tc>
          <w:tcPr>
            <w:tcW w:w="1134" w:type="dxa"/>
          </w:tcPr>
          <w:p w14:paraId="7E68AD47" w14:textId="00874D9F" w:rsidR="00A16943" w:rsidRPr="00505ACC" w:rsidRDefault="00505ACC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0.163</w:t>
            </w:r>
          </w:p>
        </w:tc>
      </w:tr>
      <w:tr w:rsidR="00A16943" w:rsidRPr="001704CD" w14:paraId="316833E0" w14:textId="77777777" w:rsidTr="00240E6D">
        <w:tc>
          <w:tcPr>
            <w:tcW w:w="4683" w:type="dxa"/>
            <w:shd w:val="clear" w:color="auto" w:fill="auto"/>
          </w:tcPr>
          <w:p w14:paraId="4D66EDA1" w14:textId="6E77E159" w:rsidR="00A16943" w:rsidRPr="00505ACC" w:rsidRDefault="00A16943" w:rsidP="00E23BB2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Cognition disorders</w:t>
            </w:r>
          </w:p>
        </w:tc>
        <w:tc>
          <w:tcPr>
            <w:tcW w:w="992" w:type="dxa"/>
            <w:shd w:val="clear" w:color="auto" w:fill="auto"/>
          </w:tcPr>
          <w:p w14:paraId="00B70C37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2627237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5C4847C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F209D2E" w14:textId="77777777" w:rsidR="00A16943" w:rsidRPr="00505ACC" w:rsidRDefault="00A16943" w:rsidP="00E23BB2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631BA2C" w14:textId="77777777" w:rsidTr="00240E6D">
        <w:tc>
          <w:tcPr>
            <w:tcW w:w="4683" w:type="dxa"/>
            <w:shd w:val="clear" w:color="auto" w:fill="auto"/>
          </w:tcPr>
          <w:p w14:paraId="059AF3F1" w14:textId="56A540BF" w:rsidR="00A16943" w:rsidRPr="00505ACC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248D16AE" w14:textId="09E142A0" w:rsidR="00A16943" w:rsidRPr="00505ACC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E0698" w:rsidRPr="00505ACC">
              <w:rPr>
                <w:rFonts w:ascii="Arial" w:eastAsia="Arial" w:hAnsi="Arial" w:cs="Arial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029F2358" w14:textId="77777777" w:rsidR="00A16943" w:rsidRPr="00505ACC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E1B8817" w14:textId="77777777" w:rsidR="00A16943" w:rsidRPr="00505ACC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0100AE" w14:textId="77777777" w:rsidR="00A16943" w:rsidRPr="00505ACC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C33FBE3" w14:textId="77777777" w:rsidTr="00240E6D">
        <w:tc>
          <w:tcPr>
            <w:tcW w:w="4683" w:type="dxa"/>
            <w:shd w:val="clear" w:color="auto" w:fill="auto"/>
          </w:tcPr>
          <w:p w14:paraId="1C35E8B5" w14:textId="5C50253D" w:rsidR="00A16943" w:rsidRPr="00505ACC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ab/>
            </w:r>
            <w:r w:rsidR="00BE0698" w:rsidRPr="00505ACC">
              <w:rPr>
                <w:rFonts w:ascii="Arial" w:eastAsia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shd w:val="clear" w:color="auto" w:fill="auto"/>
          </w:tcPr>
          <w:p w14:paraId="5B2D245F" w14:textId="1680D43D" w:rsidR="00A16943" w:rsidRPr="00505ACC" w:rsidRDefault="00BE0698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14:paraId="6DD936B6" w14:textId="4F3E9269" w:rsidR="00A16943" w:rsidRPr="00505ACC" w:rsidRDefault="00505ACC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0.96</w:t>
            </w:r>
          </w:p>
        </w:tc>
        <w:tc>
          <w:tcPr>
            <w:tcW w:w="1418" w:type="dxa"/>
            <w:shd w:val="clear" w:color="auto" w:fill="auto"/>
          </w:tcPr>
          <w:p w14:paraId="4114DB07" w14:textId="38CF1C50" w:rsidR="00A16943" w:rsidRPr="00505ACC" w:rsidRDefault="00505ACC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0.59-1.56</w:t>
            </w:r>
          </w:p>
        </w:tc>
        <w:tc>
          <w:tcPr>
            <w:tcW w:w="1134" w:type="dxa"/>
          </w:tcPr>
          <w:p w14:paraId="58237F92" w14:textId="6D81C4F3" w:rsidR="00A16943" w:rsidRPr="00505ACC" w:rsidRDefault="00505ACC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05ACC">
              <w:rPr>
                <w:rFonts w:ascii="Arial" w:eastAsia="Arial" w:hAnsi="Arial" w:cs="Arial"/>
                <w:sz w:val="16"/>
                <w:szCs w:val="16"/>
              </w:rPr>
              <w:t>0.874</w:t>
            </w:r>
          </w:p>
        </w:tc>
      </w:tr>
      <w:tr w:rsidR="00A16943" w:rsidRPr="001704CD" w14:paraId="0D7CC296" w14:textId="77777777" w:rsidTr="00240E6D">
        <w:tc>
          <w:tcPr>
            <w:tcW w:w="4683" w:type="dxa"/>
            <w:shd w:val="clear" w:color="auto" w:fill="auto"/>
          </w:tcPr>
          <w:p w14:paraId="3033C351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G8 score </w:t>
            </w:r>
          </w:p>
        </w:tc>
        <w:tc>
          <w:tcPr>
            <w:tcW w:w="992" w:type="dxa"/>
            <w:shd w:val="clear" w:color="auto" w:fill="auto"/>
          </w:tcPr>
          <w:p w14:paraId="4CD8C7C0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396568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9822F11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46AACD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AC531C8" w14:textId="77777777" w:rsidTr="00240E6D">
        <w:tc>
          <w:tcPr>
            <w:tcW w:w="4683" w:type="dxa"/>
            <w:shd w:val="clear" w:color="auto" w:fill="auto"/>
          </w:tcPr>
          <w:p w14:paraId="0641A918" w14:textId="1F1151F8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</w:r>
            <w:r w:rsidR="00185C11">
              <w:rPr>
                <w:rFonts w:ascii="Arial" w:eastAsia="Arial" w:hAnsi="Arial" w:cs="Arial"/>
                <w:sz w:val="16"/>
                <w:szCs w:val="16"/>
              </w:rPr>
              <w:t>0-11</w:t>
            </w:r>
          </w:p>
        </w:tc>
        <w:tc>
          <w:tcPr>
            <w:tcW w:w="992" w:type="dxa"/>
            <w:shd w:val="clear" w:color="auto" w:fill="auto"/>
          </w:tcPr>
          <w:p w14:paraId="2000C4D4" w14:textId="789CF1EB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038FF67D" w14:textId="799B252D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</w:tcPr>
          <w:p w14:paraId="44EFD6B4" w14:textId="217B554A" w:rsidR="00A16943" w:rsidRPr="001704CD" w:rsidRDefault="00BE0698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9-12.3</w:t>
            </w:r>
          </w:p>
        </w:tc>
        <w:tc>
          <w:tcPr>
            <w:tcW w:w="1134" w:type="dxa"/>
          </w:tcPr>
          <w:p w14:paraId="126574F0" w14:textId="412D1C6D" w:rsidR="00A16943" w:rsidRPr="00A3771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2</w:t>
            </w:r>
            <w:r w:rsidR="00BE0698"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4</w:t>
            </w:r>
          </w:p>
        </w:tc>
      </w:tr>
      <w:tr w:rsidR="00A16943" w:rsidRPr="001704CD" w14:paraId="1556C9CC" w14:textId="77777777" w:rsidTr="00240E6D">
        <w:tc>
          <w:tcPr>
            <w:tcW w:w="4683" w:type="dxa"/>
            <w:shd w:val="clear" w:color="auto" w:fill="auto"/>
          </w:tcPr>
          <w:p w14:paraId="3A139E99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12-14</w:t>
            </w:r>
          </w:p>
        </w:tc>
        <w:tc>
          <w:tcPr>
            <w:tcW w:w="992" w:type="dxa"/>
            <w:shd w:val="clear" w:color="auto" w:fill="auto"/>
          </w:tcPr>
          <w:p w14:paraId="1DB81E5D" w14:textId="0095D428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F43CEA7" w14:textId="3BD456B5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shd w:val="clear" w:color="auto" w:fill="auto"/>
          </w:tcPr>
          <w:p w14:paraId="375B85F4" w14:textId="301FDAB1" w:rsidR="00A16943" w:rsidRPr="001704CD" w:rsidRDefault="00BE0698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0-7.57</w:t>
            </w:r>
          </w:p>
        </w:tc>
        <w:tc>
          <w:tcPr>
            <w:tcW w:w="1134" w:type="dxa"/>
          </w:tcPr>
          <w:p w14:paraId="184B0DB8" w14:textId="38A88219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</w:t>
            </w:r>
            <w:r w:rsidR="00BE0698">
              <w:rPr>
                <w:rFonts w:ascii="Arial" w:eastAsia="Arial" w:hAnsi="Arial" w:cs="Arial"/>
                <w:sz w:val="16"/>
                <w:szCs w:val="16"/>
              </w:rPr>
              <w:t>67</w:t>
            </w:r>
          </w:p>
        </w:tc>
      </w:tr>
      <w:tr w:rsidR="00A16943" w:rsidRPr="001704CD" w14:paraId="10FC0E17" w14:textId="77777777" w:rsidTr="00795613">
        <w:tc>
          <w:tcPr>
            <w:tcW w:w="4683" w:type="dxa"/>
            <w:shd w:val="clear" w:color="auto" w:fill="auto"/>
          </w:tcPr>
          <w:p w14:paraId="3D8858BF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lastRenderedPageBreak/>
              <w:tab/>
              <w:t>&gt;14</w:t>
            </w:r>
          </w:p>
        </w:tc>
        <w:tc>
          <w:tcPr>
            <w:tcW w:w="992" w:type="dxa"/>
            <w:shd w:val="clear" w:color="auto" w:fill="auto"/>
          </w:tcPr>
          <w:p w14:paraId="32C175B9" w14:textId="55D9DEA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751516DA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51A8DE6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C151A9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28258E0" w14:textId="77777777" w:rsidTr="00795613">
        <w:tc>
          <w:tcPr>
            <w:tcW w:w="4683" w:type="dxa"/>
            <w:shd w:val="clear" w:color="auto" w:fill="auto"/>
          </w:tcPr>
          <w:p w14:paraId="30B5402E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Clinical Frailty Scale (CFS)</w:t>
            </w:r>
          </w:p>
        </w:tc>
        <w:tc>
          <w:tcPr>
            <w:tcW w:w="992" w:type="dxa"/>
            <w:shd w:val="clear" w:color="auto" w:fill="auto"/>
          </w:tcPr>
          <w:p w14:paraId="346BE48D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C4EFA85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CEDA5FF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804C4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167731F" w14:textId="77777777" w:rsidTr="00795613">
        <w:tc>
          <w:tcPr>
            <w:tcW w:w="4683" w:type="dxa"/>
            <w:shd w:val="clear" w:color="auto" w:fill="auto"/>
          </w:tcPr>
          <w:p w14:paraId="3D98684F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1-2</w:t>
            </w:r>
          </w:p>
        </w:tc>
        <w:tc>
          <w:tcPr>
            <w:tcW w:w="992" w:type="dxa"/>
            <w:shd w:val="clear" w:color="auto" w:fill="auto"/>
          </w:tcPr>
          <w:p w14:paraId="1AE67DDC" w14:textId="4844E170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4</w:t>
            </w:r>
          </w:p>
        </w:tc>
        <w:tc>
          <w:tcPr>
            <w:tcW w:w="1134" w:type="dxa"/>
            <w:shd w:val="clear" w:color="auto" w:fill="auto"/>
          </w:tcPr>
          <w:p w14:paraId="52447176" w14:textId="355AAC1C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26C1A4B2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D784B8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795613" w:rsidRPr="001704CD" w14:paraId="52DFF25F" w14:textId="77777777" w:rsidTr="00795613">
        <w:tc>
          <w:tcPr>
            <w:tcW w:w="4683" w:type="dxa"/>
            <w:shd w:val="clear" w:color="auto" w:fill="auto"/>
          </w:tcPr>
          <w:p w14:paraId="0A0BE31A" w14:textId="234EE41B" w:rsidR="00795613" w:rsidRPr="00A16943" w:rsidRDefault="00795613" w:rsidP="00795613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05142102" w14:textId="0449F577" w:rsidR="00795613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</w:t>
            </w:r>
          </w:p>
        </w:tc>
        <w:tc>
          <w:tcPr>
            <w:tcW w:w="1134" w:type="dxa"/>
            <w:shd w:val="clear" w:color="auto" w:fill="auto"/>
          </w:tcPr>
          <w:p w14:paraId="704304EB" w14:textId="5E660C77" w:rsidR="00795613" w:rsidRPr="001704CD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1418" w:type="dxa"/>
            <w:shd w:val="clear" w:color="auto" w:fill="auto"/>
          </w:tcPr>
          <w:p w14:paraId="5620983E" w14:textId="58B4B0A4" w:rsidR="00795613" w:rsidRPr="001704CD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2-3.63</w:t>
            </w:r>
          </w:p>
        </w:tc>
        <w:tc>
          <w:tcPr>
            <w:tcW w:w="1134" w:type="dxa"/>
          </w:tcPr>
          <w:p w14:paraId="3B7D5984" w14:textId="61580A1F" w:rsidR="00795613" w:rsidRPr="001704CD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50</w:t>
            </w:r>
          </w:p>
        </w:tc>
      </w:tr>
      <w:tr w:rsidR="00A16943" w:rsidRPr="001704CD" w14:paraId="0DDE452A" w14:textId="77777777" w:rsidTr="00795613">
        <w:tc>
          <w:tcPr>
            <w:tcW w:w="4683" w:type="dxa"/>
            <w:shd w:val="clear" w:color="auto" w:fill="auto"/>
          </w:tcPr>
          <w:p w14:paraId="48B838C3" w14:textId="181629C1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</w:r>
            <w:r w:rsidR="00795613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5E667C23" w14:textId="4E606FE5" w:rsidR="00A16943" w:rsidRPr="001704CD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6CE92603" w14:textId="2D798E7C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3</w:t>
            </w:r>
          </w:p>
        </w:tc>
        <w:tc>
          <w:tcPr>
            <w:tcW w:w="1418" w:type="dxa"/>
            <w:shd w:val="clear" w:color="auto" w:fill="auto"/>
          </w:tcPr>
          <w:p w14:paraId="4764403E" w14:textId="54844C15" w:rsidR="00A16943" w:rsidRPr="001704CD" w:rsidRDefault="0079561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9-3.80</w:t>
            </w:r>
          </w:p>
        </w:tc>
        <w:tc>
          <w:tcPr>
            <w:tcW w:w="1134" w:type="dxa"/>
          </w:tcPr>
          <w:p w14:paraId="76789CB8" w14:textId="3EE4F133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74AD0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95613">
              <w:rPr>
                <w:rFonts w:ascii="Arial" w:eastAsia="Arial" w:hAnsi="Arial" w:cs="Arial"/>
                <w:sz w:val="16"/>
                <w:szCs w:val="16"/>
              </w:rPr>
              <w:t>67</w:t>
            </w:r>
          </w:p>
        </w:tc>
      </w:tr>
      <w:tr w:rsidR="00A16943" w:rsidRPr="001704CD" w14:paraId="2CA77571" w14:textId="77777777" w:rsidTr="00795613">
        <w:tc>
          <w:tcPr>
            <w:tcW w:w="4683" w:type="dxa"/>
            <w:shd w:val="clear" w:color="auto" w:fill="auto"/>
          </w:tcPr>
          <w:p w14:paraId="2310211E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5-9</w:t>
            </w:r>
          </w:p>
        </w:tc>
        <w:tc>
          <w:tcPr>
            <w:tcW w:w="992" w:type="dxa"/>
            <w:shd w:val="clear" w:color="auto" w:fill="auto"/>
          </w:tcPr>
          <w:p w14:paraId="3CD352F7" w14:textId="1CF5F961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8</w:t>
            </w:r>
          </w:p>
        </w:tc>
        <w:tc>
          <w:tcPr>
            <w:tcW w:w="1134" w:type="dxa"/>
            <w:shd w:val="clear" w:color="auto" w:fill="auto"/>
          </w:tcPr>
          <w:p w14:paraId="56E51950" w14:textId="31C2A934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05</w:t>
            </w:r>
          </w:p>
        </w:tc>
        <w:tc>
          <w:tcPr>
            <w:tcW w:w="1418" w:type="dxa"/>
            <w:shd w:val="clear" w:color="auto" w:fill="auto"/>
          </w:tcPr>
          <w:p w14:paraId="2E08F8CA" w14:textId="199C82D3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04-8.04</w:t>
            </w:r>
          </w:p>
        </w:tc>
        <w:tc>
          <w:tcPr>
            <w:tcW w:w="1134" w:type="dxa"/>
          </w:tcPr>
          <w:p w14:paraId="721505C2" w14:textId="74A71D88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A16943" w:rsidRPr="001704CD" w14:paraId="0B650E3E" w14:textId="77777777" w:rsidTr="00795613">
        <w:tc>
          <w:tcPr>
            <w:tcW w:w="4683" w:type="dxa"/>
            <w:shd w:val="clear" w:color="auto" w:fill="auto"/>
          </w:tcPr>
          <w:p w14:paraId="2F5131FD" w14:textId="6F94D41F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Charlson Comorbidity Index (CCI)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58F78AC1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F51DC5F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27FFF21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83F994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97A720E" w14:textId="77777777" w:rsidTr="00795613">
        <w:tc>
          <w:tcPr>
            <w:tcW w:w="4683" w:type="dxa"/>
            <w:shd w:val="clear" w:color="auto" w:fill="auto"/>
          </w:tcPr>
          <w:p w14:paraId="3EE01EA4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4-6</w:t>
            </w:r>
          </w:p>
        </w:tc>
        <w:tc>
          <w:tcPr>
            <w:tcW w:w="992" w:type="dxa"/>
            <w:shd w:val="clear" w:color="auto" w:fill="auto"/>
          </w:tcPr>
          <w:p w14:paraId="3704434F" w14:textId="272D528B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  <w:r w:rsidR="00074AD0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70821C64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A881918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6465A3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4013AF3" w14:textId="77777777" w:rsidTr="00795613">
        <w:tc>
          <w:tcPr>
            <w:tcW w:w="4683" w:type="dxa"/>
            <w:shd w:val="clear" w:color="auto" w:fill="auto"/>
          </w:tcPr>
          <w:p w14:paraId="39762661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&gt;6</w:t>
            </w:r>
          </w:p>
        </w:tc>
        <w:tc>
          <w:tcPr>
            <w:tcW w:w="992" w:type="dxa"/>
            <w:shd w:val="clear" w:color="auto" w:fill="auto"/>
          </w:tcPr>
          <w:p w14:paraId="04AB1FEC" w14:textId="776A9F2D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6</w:t>
            </w:r>
          </w:p>
        </w:tc>
        <w:tc>
          <w:tcPr>
            <w:tcW w:w="1134" w:type="dxa"/>
            <w:shd w:val="clear" w:color="auto" w:fill="auto"/>
          </w:tcPr>
          <w:p w14:paraId="4069209E" w14:textId="1685413D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EF6B74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</w:tcPr>
          <w:p w14:paraId="1C15128F" w14:textId="3DACC7AC" w:rsidR="00A16943" w:rsidRPr="001704CD" w:rsidRDefault="00074AD0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EF6B74">
              <w:rPr>
                <w:rFonts w:ascii="Arial" w:eastAsia="Arial" w:hAnsi="Arial" w:cs="Arial"/>
                <w:sz w:val="16"/>
                <w:szCs w:val="16"/>
              </w:rPr>
              <w:t>8</w:t>
            </w:r>
            <w:r>
              <w:rPr>
                <w:rFonts w:ascii="Arial" w:eastAsia="Arial" w:hAnsi="Arial" w:cs="Arial"/>
                <w:sz w:val="16"/>
                <w:szCs w:val="16"/>
              </w:rPr>
              <w:t>9-</w:t>
            </w:r>
            <w:r w:rsidR="00EF6B74">
              <w:rPr>
                <w:rFonts w:ascii="Arial" w:eastAsia="Arial" w:hAnsi="Arial" w:cs="Arial"/>
                <w:sz w:val="16"/>
                <w:szCs w:val="16"/>
              </w:rPr>
              <w:t>2.17</w:t>
            </w:r>
          </w:p>
        </w:tc>
        <w:tc>
          <w:tcPr>
            <w:tcW w:w="1134" w:type="dxa"/>
          </w:tcPr>
          <w:p w14:paraId="07412B0E" w14:textId="5B90E255" w:rsidR="00A16943" w:rsidRPr="00795613" w:rsidRDefault="00EF6B7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155</w:t>
            </w:r>
          </w:p>
        </w:tc>
      </w:tr>
      <w:tr w:rsidR="00A16943" w:rsidRPr="001704CD" w14:paraId="54C6D62F" w14:textId="77777777" w:rsidTr="00795613">
        <w:tc>
          <w:tcPr>
            <w:tcW w:w="4683" w:type="dxa"/>
            <w:shd w:val="clear" w:color="auto" w:fill="auto"/>
          </w:tcPr>
          <w:p w14:paraId="0E3F2FE8" w14:textId="3B9A91A3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ASA score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291D908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96392C6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C02A12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5EAE288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C84DE86" w14:textId="77777777" w:rsidTr="00795613">
        <w:tc>
          <w:tcPr>
            <w:tcW w:w="4683" w:type="dxa"/>
            <w:shd w:val="clear" w:color="auto" w:fill="auto"/>
          </w:tcPr>
          <w:p w14:paraId="6B13A190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2</w:t>
            </w:r>
          </w:p>
        </w:tc>
        <w:tc>
          <w:tcPr>
            <w:tcW w:w="992" w:type="dxa"/>
            <w:shd w:val="clear" w:color="auto" w:fill="auto"/>
          </w:tcPr>
          <w:p w14:paraId="6B29FF01" w14:textId="0E75E4F7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</w:tcPr>
          <w:p w14:paraId="48569698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CDC30F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22C945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A262C7F" w14:textId="77777777" w:rsidTr="00240E6D">
        <w:tc>
          <w:tcPr>
            <w:tcW w:w="4683" w:type="dxa"/>
            <w:shd w:val="clear" w:color="auto" w:fill="auto"/>
          </w:tcPr>
          <w:p w14:paraId="60596F5A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3</w:t>
            </w:r>
          </w:p>
        </w:tc>
        <w:tc>
          <w:tcPr>
            <w:tcW w:w="992" w:type="dxa"/>
            <w:shd w:val="clear" w:color="auto" w:fill="auto"/>
          </w:tcPr>
          <w:p w14:paraId="6211C422" w14:textId="68CDBA79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75B8A59F" w14:textId="6B280293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40</w:t>
            </w:r>
          </w:p>
        </w:tc>
        <w:tc>
          <w:tcPr>
            <w:tcW w:w="1418" w:type="dxa"/>
            <w:shd w:val="clear" w:color="auto" w:fill="auto"/>
          </w:tcPr>
          <w:p w14:paraId="47B6CB42" w14:textId="11C771A8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0-2.46</w:t>
            </w:r>
          </w:p>
        </w:tc>
        <w:tc>
          <w:tcPr>
            <w:tcW w:w="1134" w:type="dxa"/>
          </w:tcPr>
          <w:p w14:paraId="410D408A" w14:textId="0E136885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7C0B94" w:rsidRPr="00795613">
              <w:rPr>
                <w:rFonts w:ascii="Arial" w:eastAsia="Arial" w:hAnsi="Arial" w:cs="Arial"/>
                <w:sz w:val="16"/>
                <w:szCs w:val="16"/>
              </w:rPr>
              <w:t>24</w:t>
            </w:r>
            <w:r w:rsidR="00F43F74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A16943" w:rsidRPr="001704CD" w14:paraId="42A83566" w14:textId="77777777" w:rsidTr="00240E6D">
        <w:tc>
          <w:tcPr>
            <w:tcW w:w="4683" w:type="dxa"/>
            <w:shd w:val="clear" w:color="auto" w:fill="auto"/>
          </w:tcPr>
          <w:p w14:paraId="7585C758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4</w:t>
            </w:r>
          </w:p>
        </w:tc>
        <w:tc>
          <w:tcPr>
            <w:tcW w:w="992" w:type="dxa"/>
            <w:shd w:val="clear" w:color="auto" w:fill="auto"/>
          </w:tcPr>
          <w:p w14:paraId="283D788D" w14:textId="03000055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003D4440" w14:textId="6B169665" w:rsidR="00A16943" w:rsidRPr="001704CD" w:rsidRDefault="00F43F7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94</w:t>
            </w:r>
          </w:p>
        </w:tc>
        <w:tc>
          <w:tcPr>
            <w:tcW w:w="1418" w:type="dxa"/>
            <w:shd w:val="clear" w:color="auto" w:fill="auto"/>
          </w:tcPr>
          <w:p w14:paraId="49700C5D" w14:textId="02A07B40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F43F74">
              <w:rPr>
                <w:rFonts w:ascii="Arial" w:eastAsia="Arial" w:hAnsi="Arial" w:cs="Arial"/>
                <w:sz w:val="16"/>
                <w:szCs w:val="16"/>
              </w:rPr>
              <w:t>36</w:t>
            </w: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F43F74">
              <w:rPr>
                <w:rFonts w:ascii="Arial" w:eastAsia="Arial" w:hAnsi="Arial" w:cs="Arial"/>
                <w:sz w:val="16"/>
                <w:szCs w:val="16"/>
              </w:rPr>
              <w:t>6.36</w:t>
            </w:r>
          </w:p>
        </w:tc>
        <w:tc>
          <w:tcPr>
            <w:tcW w:w="1134" w:type="dxa"/>
          </w:tcPr>
          <w:p w14:paraId="0CB545C3" w14:textId="4740DECC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F43F74"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</w:p>
        </w:tc>
      </w:tr>
      <w:tr w:rsidR="00A16943" w:rsidRPr="001704CD" w14:paraId="3A8F3542" w14:textId="77777777" w:rsidTr="00240E6D">
        <w:tc>
          <w:tcPr>
            <w:tcW w:w="4683" w:type="dxa"/>
            <w:shd w:val="clear" w:color="auto" w:fill="auto"/>
          </w:tcPr>
          <w:p w14:paraId="4A15714E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Mini-Nutritional Assessment-Short Form (MNA-SF)</w:t>
            </w:r>
          </w:p>
        </w:tc>
        <w:tc>
          <w:tcPr>
            <w:tcW w:w="992" w:type="dxa"/>
            <w:shd w:val="clear" w:color="auto" w:fill="auto"/>
          </w:tcPr>
          <w:p w14:paraId="33A8A2B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BE2B5E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09296B5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D98705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FA5830C" w14:textId="77777777" w:rsidTr="00240E6D">
        <w:tc>
          <w:tcPr>
            <w:tcW w:w="4683" w:type="dxa"/>
            <w:shd w:val="clear" w:color="auto" w:fill="auto"/>
          </w:tcPr>
          <w:p w14:paraId="22FAF36E" w14:textId="17CA7C85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 xml:space="preserve">0-7 </w:t>
            </w:r>
          </w:p>
        </w:tc>
        <w:tc>
          <w:tcPr>
            <w:tcW w:w="992" w:type="dxa"/>
            <w:shd w:val="clear" w:color="auto" w:fill="auto"/>
          </w:tcPr>
          <w:p w14:paraId="10597D42" w14:textId="3A313FEC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9</w:t>
            </w:r>
          </w:p>
        </w:tc>
        <w:tc>
          <w:tcPr>
            <w:tcW w:w="1134" w:type="dxa"/>
            <w:shd w:val="clear" w:color="auto" w:fill="auto"/>
          </w:tcPr>
          <w:p w14:paraId="791ADEDC" w14:textId="593B5FC0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1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418" w:type="dxa"/>
            <w:shd w:val="clear" w:color="auto" w:fill="auto"/>
          </w:tcPr>
          <w:p w14:paraId="16E48E3E" w14:textId="17418789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31-7.69</w:t>
            </w:r>
          </w:p>
        </w:tc>
        <w:tc>
          <w:tcPr>
            <w:tcW w:w="1134" w:type="dxa"/>
          </w:tcPr>
          <w:p w14:paraId="3C8FD831" w14:textId="6F692A92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1</w:t>
            </w:r>
            <w:r w:rsidR="007C0B94"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A16943" w:rsidRPr="001704CD" w14:paraId="035A1B51" w14:textId="77777777" w:rsidTr="00240E6D">
        <w:tc>
          <w:tcPr>
            <w:tcW w:w="4683" w:type="dxa"/>
            <w:shd w:val="clear" w:color="auto" w:fill="auto"/>
          </w:tcPr>
          <w:p w14:paraId="6BA15121" w14:textId="4E17B882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 xml:space="preserve">8-11 </w:t>
            </w:r>
          </w:p>
        </w:tc>
        <w:tc>
          <w:tcPr>
            <w:tcW w:w="992" w:type="dxa"/>
            <w:shd w:val="clear" w:color="auto" w:fill="auto"/>
          </w:tcPr>
          <w:p w14:paraId="26B23CCD" w14:textId="0B22F9BA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53</w:t>
            </w:r>
          </w:p>
        </w:tc>
        <w:tc>
          <w:tcPr>
            <w:tcW w:w="1134" w:type="dxa"/>
            <w:shd w:val="clear" w:color="auto" w:fill="auto"/>
          </w:tcPr>
          <w:p w14:paraId="2A779B89" w14:textId="6008947E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14:paraId="4996927D" w14:textId="043F8E82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3-2.92</w:t>
            </w:r>
          </w:p>
        </w:tc>
        <w:tc>
          <w:tcPr>
            <w:tcW w:w="1134" w:type="dxa"/>
          </w:tcPr>
          <w:p w14:paraId="57F8EC73" w14:textId="4152BE04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7C0B94" w:rsidRPr="00795613">
              <w:rPr>
                <w:rFonts w:ascii="Arial" w:eastAsia="Arial" w:hAnsi="Arial" w:cs="Arial"/>
                <w:sz w:val="16"/>
                <w:szCs w:val="16"/>
              </w:rPr>
              <w:t>611</w:t>
            </w:r>
          </w:p>
        </w:tc>
      </w:tr>
      <w:tr w:rsidR="00A16943" w:rsidRPr="001704CD" w14:paraId="0E1C19BC" w14:textId="77777777" w:rsidTr="00240E6D">
        <w:tc>
          <w:tcPr>
            <w:tcW w:w="4683" w:type="dxa"/>
            <w:shd w:val="clear" w:color="auto" w:fill="auto"/>
          </w:tcPr>
          <w:p w14:paraId="32D69D23" w14:textId="601E8141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</w:r>
            <w:r w:rsidR="007C0B94">
              <w:rPr>
                <w:rFonts w:ascii="Arial" w:eastAsia="Arial Unicode MS" w:hAnsi="Arial" w:cs="Arial"/>
                <w:sz w:val="16"/>
                <w:szCs w:val="16"/>
              </w:rPr>
              <w:t>&gt;11</w:t>
            </w: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E570FB8" w14:textId="68C3A95E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157F4964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4F2F431D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CF383A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DDCFC10" w14:textId="77777777" w:rsidTr="00240E6D">
        <w:tc>
          <w:tcPr>
            <w:tcW w:w="4683" w:type="dxa"/>
            <w:shd w:val="clear" w:color="auto" w:fill="auto"/>
          </w:tcPr>
          <w:p w14:paraId="67140A5A" w14:textId="2E3394D3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Haemoglobin (g/</w:t>
            </w:r>
            <w:r w:rsidR="00601F94">
              <w:rPr>
                <w:rFonts w:ascii="Arial" w:eastAsia="Arial" w:hAnsi="Arial" w:cs="Arial"/>
                <w:sz w:val="16"/>
                <w:szCs w:val="16"/>
              </w:rPr>
              <w:t>l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6DDFC5C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2DD7EDDE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FCD189E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0850A0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22ABF18" w14:textId="77777777" w:rsidTr="00240E6D">
        <w:tc>
          <w:tcPr>
            <w:tcW w:w="4683" w:type="dxa"/>
            <w:shd w:val="clear" w:color="auto" w:fill="auto"/>
          </w:tcPr>
          <w:p w14:paraId="01BEE582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  <w:t>≤ 120</w:t>
            </w:r>
          </w:p>
        </w:tc>
        <w:tc>
          <w:tcPr>
            <w:tcW w:w="992" w:type="dxa"/>
            <w:shd w:val="clear" w:color="auto" w:fill="auto"/>
          </w:tcPr>
          <w:p w14:paraId="13774ABA" w14:textId="0FBD2A42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E7EDAD3" w14:textId="76782C53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339D79A4" w14:textId="05BA13B9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40-4.20</w:t>
            </w:r>
          </w:p>
        </w:tc>
        <w:tc>
          <w:tcPr>
            <w:tcW w:w="1134" w:type="dxa"/>
          </w:tcPr>
          <w:p w14:paraId="3CFC7B13" w14:textId="02A94C8F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2</w:t>
            </w:r>
          </w:p>
        </w:tc>
      </w:tr>
      <w:tr w:rsidR="00A16943" w:rsidRPr="001704CD" w14:paraId="6B729E4E" w14:textId="77777777" w:rsidTr="00240E6D">
        <w:tc>
          <w:tcPr>
            <w:tcW w:w="4683" w:type="dxa"/>
            <w:shd w:val="clear" w:color="auto" w:fill="auto"/>
          </w:tcPr>
          <w:p w14:paraId="0CF1BBDC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&gt; 120</w:t>
            </w:r>
          </w:p>
        </w:tc>
        <w:tc>
          <w:tcPr>
            <w:tcW w:w="992" w:type="dxa"/>
            <w:shd w:val="clear" w:color="auto" w:fill="auto"/>
          </w:tcPr>
          <w:p w14:paraId="30C0ACFB" w14:textId="27B7D822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535BA9D8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7E8FA1E0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FEA298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21E9865" w14:textId="77777777" w:rsidTr="00240E6D">
        <w:tc>
          <w:tcPr>
            <w:tcW w:w="4683" w:type="dxa"/>
            <w:shd w:val="clear" w:color="auto" w:fill="auto"/>
          </w:tcPr>
          <w:p w14:paraId="27300262" w14:textId="56CCCE21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Albumin (g/</w:t>
            </w:r>
            <w:r w:rsidR="00601F94">
              <w:rPr>
                <w:rFonts w:ascii="Arial" w:eastAsia="Arial" w:hAnsi="Arial" w:cs="Arial"/>
                <w:sz w:val="16"/>
                <w:szCs w:val="16"/>
              </w:rPr>
              <w:t>l</w:t>
            </w:r>
            <w:r w:rsidRPr="00A16943">
              <w:rPr>
                <w:rFonts w:ascii="Arial" w:eastAsia="Arial" w:hAnsi="Arial" w:cs="Arial"/>
                <w:sz w:val="16"/>
                <w:szCs w:val="16"/>
              </w:rPr>
              <w:t>)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77D840BD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CD409AF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D844D41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D566A22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CDF8B66" w14:textId="77777777" w:rsidTr="00240E6D">
        <w:tc>
          <w:tcPr>
            <w:tcW w:w="4683" w:type="dxa"/>
            <w:shd w:val="clear" w:color="auto" w:fill="auto"/>
          </w:tcPr>
          <w:p w14:paraId="6AC91775" w14:textId="00298D05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</w:r>
            <w:r w:rsidR="007C0B94">
              <w:rPr>
                <w:rFonts w:ascii="Arial" w:eastAsia="Arial Unicode MS" w:hAnsi="Arial" w:cs="Arial"/>
                <w:sz w:val="16"/>
                <w:szCs w:val="16"/>
              </w:rPr>
              <w:t>&lt;31</w:t>
            </w:r>
          </w:p>
        </w:tc>
        <w:tc>
          <w:tcPr>
            <w:tcW w:w="992" w:type="dxa"/>
            <w:shd w:val="clear" w:color="auto" w:fill="auto"/>
          </w:tcPr>
          <w:p w14:paraId="3F95C942" w14:textId="05D2E8AE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4D094BC0" w14:textId="412C1202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98</w:t>
            </w:r>
          </w:p>
        </w:tc>
        <w:tc>
          <w:tcPr>
            <w:tcW w:w="1418" w:type="dxa"/>
            <w:shd w:val="clear" w:color="auto" w:fill="auto"/>
          </w:tcPr>
          <w:p w14:paraId="78ABE4E1" w14:textId="3A66B551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68-5.29</w:t>
            </w:r>
          </w:p>
        </w:tc>
        <w:tc>
          <w:tcPr>
            <w:tcW w:w="1134" w:type="dxa"/>
          </w:tcPr>
          <w:p w14:paraId="59CD9D70" w14:textId="10D46E05" w:rsidR="00A16943" w:rsidRPr="00795613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</w:t>
            </w:r>
            <w:r w:rsidR="00A16943"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A16943" w:rsidRPr="001704CD" w14:paraId="1C43DE7E" w14:textId="77777777" w:rsidTr="00240E6D">
        <w:tc>
          <w:tcPr>
            <w:tcW w:w="4683" w:type="dxa"/>
            <w:shd w:val="clear" w:color="auto" w:fill="auto"/>
          </w:tcPr>
          <w:p w14:paraId="16F39D67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31-34</w:t>
            </w:r>
          </w:p>
        </w:tc>
        <w:tc>
          <w:tcPr>
            <w:tcW w:w="992" w:type="dxa"/>
            <w:shd w:val="clear" w:color="auto" w:fill="auto"/>
          </w:tcPr>
          <w:p w14:paraId="1AEA27A0" w14:textId="0D70E3D4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054680E9" w14:textId="653435A8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14:paraId="7CCC2383" w14:textId="29AF85FB" w:rsidR="00A16943" w:rsidRPr="001704CD" w:rsidRDefault="007C0B94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74-2.27</w:t>
            </w:r>
          </w:p>
        </w:tc>
        <w:tc>
          <w:tcPr>
            <w:tcW w:w="1134" w:type="dxa"/>
          </w:tcPr>
          <w:p w14:paraId="4E7DBDE0" w14:textId="3CA072B1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7C0B94" w:rsidRPr="00795613">
              <w:rPr>
                <w:rFonts w:ascii="Arial" w:eastAsia="Arial" w:hAnsi="Arial" w:cs="Arial"/>
                <w:sz w:val="16"/>
                <w:szCs w:val="16"/>
              </w:rPr>
              <w:t>375</w:t>
            </w:r>
          </w:p>
        </w:tc>
      </w:tr>
      <w:tr w:rsidR="00A16943" w:rsidRPr="001704CD" w14:paraId="4BD22542" w14:textId="77777777" w:rsidTr="00240E6D">
        <w:tc>
          <w:tcPr>
            <w:tcW w:w="4683" w:type="dxa"/>
            <w:shd w:val="clear" w:color="auto" w:fill="auto"/>
          </w:tcPr>
          <w:p w14:paraId="72BB588B" w14:textId="53E10812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</w:r>
            <w:r w:rsidR="007C0B94">
              <w:rPr>
                <w:rFonts w:ascii="Arial" w:eastAsia="Arial Unicode MS" w:hAnsi="Arial" w:cs="Arial"/>
                <w:sz w:val="16"/>
                <w:szCs w:val="16"/>
              </w:rPr>
              <w:t>&gt;34</w:t>
            </w:r>
          </w:p>
        </w:tc>
        <w:tc>
          <w:tcPr>
            <w:tcW w:w="992" w:type="dxa"/>
            <w:shd w:val="clear" w:color="auto" w:fill="auto"/>
          </w:tcPr>
          <w:p w14:paraId="1840C55C" w14:textId="55311360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="007C0B94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970C301" w14:textId="69E58102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35F5C91E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ED92EE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3C11FC3" w14:textId="77777777" w:rsidTr="00240E6D">
        <w:tc>
          <w:tcPr>
            <w:tcW w:w="4683" w:type="dxa"/>
            <w:shd w:val="clear" w:color="auto" w:fill="auto"/>
          </w:tcPr>
          <w:p w14:paraId="57EC297F" w14:textId="515856B6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bookmarkStart w:id="0" w:name="_Hlk198577719"/>
            <w:r w:rsidRPr="00A16943">
              <w:rPr>
                <w:rFonts w:ascii="Arial" w:eastAsia="Arial" w:hAnsi="Arial" w:cs="Arial"/>
                <w:sz w:val="16"/>
                <w:szCs w:val="16"/>
              </w:rPr>
              <w:t xml:space="preserve">Estimated glomerular filtration rate </w:t>
            </w:r>
            <w:r w:rsidR="005A6473">
              <w:rPr>
                <w:rFonts w:ascii="Arial" w:eastAsia="Arial" w:hAnsi="Arial" w:cs="Arial"/>
                <w:sz w:val="16"/>
                <w:szCs w:val="16"/>
              </w:rPr>
              <w:t>GFR (ml/min)</w:t>
            </w:r>
            <w:bookmarkEnd w:id="0"/>
          </w:p>
        </w:tc>
        <w:tc>
          <w:tcPr>
            <w:tcW w:w="992" w:type="dxa"/>
            <w:shd w:val="clear" w:color="auto" w:fill="auto"/>
          </w:tcPr>
          <w:p w14:paraId="1A00C2C8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A762F4A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300E320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4ADBFA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5A0463F" w14:textId="77777777" w:rsidTr="00240E6D">
        <w:tc>
          <w:tcPr>
            <w:tcW w:w="4683" w:type="dxa"/>
            <w:shd w:val="clear" w:color="auto" w:fill="auto"/>
          </w:tcPr>
          <w:p w14:paraId="02EC6DE2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&lt;45</w:t>
            </w:r>
          </w:p>
        </w:tc>
        <w:tc>
          <w:tcPr>
            <w:tcW w:w="992" w:type="dxa"/>
            <w:shd w:val="clear" w:color="auto" w:fill="auto"/>
          </w:tcPr>
          <w:p w14:paraId="43403C1C" w14:textId="23F08520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776E207E" w14:textId="2E7B6B15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1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6E1783C" w14:textId="37207670" w:rsidR="00A16943" w:rsidRPr="001704CD" w:rsidRDefault="003F2B5A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3-3.61</w:t>
            </w:r>
          </w:p>
        </w:tc>
        <w:tc>
          <w:tcPr>
            <w:tcW w:w="1134" w:type="dxa"/>
          </w:tcPr>
          <w:p w14:paraId="065B2F42" w14:textId="29CD588B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3F2B5A"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6</w:t>
            </w:r>
          </w:p>
        </w:tc>
      </w:tr>
      <w:tr w:rsidR="00A16943" w:rsidRPr="001704CD" w14:paraId="1D644BE5" w14:textId="77777777" w:rsidTr="00240E6D">
        <w:tc>
          <w:tcPr>
            <w:tcW w:w="4683" w:type="dxa"/>
            <w:shd w:val="clear" w:color="auto" w:fill="auto"/>
          </w:tcPr>
          <w:p w14:paraId="50B3C503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45-60</w:t>
            </w:r>
          </w:p>
        </w:tc>
        <w:tc>
          <w:tcPr>
            <w:tcW w:w="992" w:type="dxa"/>
            <w:shd w:val="clear" w:color="auto" w:fill="auto"/>
          </w:tcPr>
          <w:p w14:paraId="1B99F409" w14:textId="29E35FC4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6832887C" w14:textId="075554B4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63</w:t>
            </w:r>
          </w:p>
        </w:tc>
        <w:tc>
          <w:tcPr>
            <w:tcW w:w="1418" w:type="dxa"/>
            <w:shd w:val="clear" w:color="auto" w:fill="auto"/>
          </w:tcPr>
          <w:p w14:paraId="75AAED10" w14:textId="087177FC" w:rsidR="00A16943" w:rsidRPr="001704CD" w:rsidRDefault="003F2B5A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96-2.80</w:t>
            </w:r>
          </w:p>
        </w:tc>
        <w:tc>
          <w:tcPr>
            <w:tcW w:w="1134" w:type="dxa"/>
          </w:tcPr>
          <w:p w14:paraId="2A5EB477" w14:textId="1318F43E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3F2B5A" w:rsidRPr="00795613">
              <w:rPr>
                <w:rFonts w:ascii="Arial" w:eastAsia="Arial" w:hAnsi="Arial" w:cs="Arial"/>
                <w:sz w:val="16"/>
                <w:szCs w:val="16"/>
              </w:rPr>
              <w:t>073</w:t>
            </w:r>
          </w:p>
        </w:tc>
      </w:tr>
      <w:tr w:rsidR="00A16943" w:rsidRPr="001704CD" w14:paraId="0F64D016" w14:textId="77777777" w:rsidTr="00240E6D">
        <w:tc>
          <w:tcPr>
            <w:tcW w:w="4683" w:type="dxa"/>
            <w:shd w:val="clear" w:color="auto" w:fill="auto"/>
          </w:tcPr>
          <w:p w14:paraId="2BC041CC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&gt;60</w:t>
            </w:r>
          </w:p>
        </w:tc>
        <w:tc>
          <w:tcPr>
            <w:tcW w:w="992" w:type="dxa"/>
            <w:shd w:val="clear" w:color="auto" w:fill="auto"/>
          </w:tcPr>
          <w:p w14:paraId="09A8EC08" w14:textId="6E9AD81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5D4950DF" w14:textId="12E479C8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0B05214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43CFAD" w14:textId="77777777" w:rsidR="00A16943" w:rsidRPr="00795613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AB2A588" w14:textId="77777777" w:rsidTr="00240E6D">
        <w:tc>
          <w:tcPr>
            <w:tcW w:w="4683" w:type="dxa"/>
            <w:shd w:val="clear" w:color="auto" w:fill="auto"/>
          </w:tcPr>
          <w:p w14:paraId="298F9C5B" w14:textId="1EFB5A1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Type of operation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056E2A0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53EABD1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0526B23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0F51DA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CF92B12" w14:textId="77777777" w:rsidTr="00240E6D">
        <w:tc>
          <w:tcPr>
            <w:tcW w:w="4683" w:type="dxa"/>
            <w:shd w:val="clear" w:color="auto" w:fill="auto"/>
          </w:tcPr>
          <w:p w14:paraId="72852905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Laparoscopy</w:t>
            </w:r>
          </w:p>
        </w:tc>
        <w:tc>
          <w:tcPr>
            <w:tcW w:w="992" w:type="dxa"/>
            <w:shd w:val="clear" w:color="auto" w:fill="auto"/>
          </w:tcPr>
          <w:p w14:paraId="7983A41E" w14:textId="306D759D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  <w:r w:rsidR="00046C96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B76B80E" w14:textId="22556915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47FE407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B46AD0" w14:textId="7777777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D4D6120" w14:textId="77777777" w:rsidTr="00240E6D">
        <w:tc>
          <w:tcPr>
            <w:tcW w:w="4683" w:type="dxa"/>
            <w:shd w:val="clear" w:color="auto" w:fill="auto"/>
          </w:tcPr>
          <w:p w14:paraId="1DF621F1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Open</w:t>
            </w:r>
          </w:p>
        </w:tc>
        <w:tc>
          <w:tcPr>
            <w:tcW w:w="992" w:type="dxa"/>
            <w:shd w:val="clear" w:color="auto" w:fill="auto"/>
          </w:tcPr>
          <w:p w14:paraId="0680CA36" w14:textId="4C3CAA5A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B4362F2" w14:textId="55D802B7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7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1337BF66" w14:textId="477185E3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0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z w:val="16"/>
                <w:szCs w:val="16"/>
              </w:rPr>
              <w:t>-2.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14:paraId="7292F723" w14:textId="135F7216" w:rsidR="00A16943" w:rsidRPr="00BD3869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</w:t>
            </w:r>
            <w:r w:rsidR="00BA1799"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39</w:t>
            </w:r>
          </w:p>
        </w:tc>
      </w:tr>
      <w:tr w:rsidR="00A16943" w:rsidRPr="001704CD" w14:paraId="43AAB2F1" w14:textId="77777777" w:rsidTr="00240E6D">
        <w:tc>
          <w:tcPr>
            <w:tcW w:w="4683" w:type="dxa"/>
            <w:shd w:val="clear" w:color="auto" w:fill="auto"/>
          </w:tcPr>
          <w:p w14:paraId="7C93F8F0" w14:textId="77777777" w:rsidR="00A16943" w:rsidRPr="00A16943" w:rsidRDefault="00A16943" w:rsidP="00C45FB9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Conversion</w:t>
            </w:r>
          </w:p>
        </w:tc>
        <w:tc>
          <w:tcPr>
            <w:tcW w:w="992" w:type="dxa"/>
            <w:shd w:val="clear" w:color="auto" w:fill="auto"/>
          </w:tcPr>
          <w:p w14:paraId="53C21A1B" w14:textId="5AB08DE0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3F2B5A"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7865C7E" w14:textId="5488438B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38</w:t>
            </w:r>
          </w:p>
        </w:tc>
        <w:tc>
          <w:tcPr>
            <w:tcW w:w="1418" w:type="dxa"/>
            <w:shd w:val="clear" w:color="auto" w:fill="auto"/>
          </w:tcPr>
          <w:p w14:paraId="28974955" w14:textId="0523D16C" w:rsidR="00A16943" w:rsidRPr="001704CD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66</w:t>
            </w: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BA1799">
              <w:rPr>
                <w:rFonts w:ascii="Arial" w:eastAsia="Arial" w:hAnsi="Arial" w:cs="Arial"/>
                <w:sz w:val="16"/>
                <w:szCs w:val="16"/>
              </w:rPr>
              <w:t>2.93</w:t>
            </w:r>
          </w:p>
        </w:tc>
        <w:tc>
          <w:tcPr>
            <w:tcW w:w="1134" w:type="dxa"/>
          </w:tcPr>
          <w:p w14:paraId="62621988" w14:textId="345D1643" w:rsidR="00A16943" w:rsidRPr="00BD3869" w:rsidRDefault="00A16943" w:rsidP="00C45FB9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BA1799" w:rsidRPr="00BD3869">
              <w:rPr>
                <w:rFonts w:ascii="Arial" w:eastAsia="Arial" w:hAnsi="Arial" w:cs="Arial"/>
                <w:sz w:val="16"/>
                <w:szCs w:val="16"/>
              </w:rPr>
              <w:t>39</w:t>
            </w:r>
            <w:r w:rsidRPr="00BD3869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A16943" w:rsidRPr="001704CD" w14:paraId="025E6962" w14:textId="77777777" w:rsidTr="00240E6D">
        <w:tc>
          <w:tcPr>
            <w:tcW w:w="4683" w:type="dxa"/>
            <w:shd w:val="clear" w:color="auto" w:fill="auto"/>
          </w:tcPr>
          <w:p w14:paraId="7B52B291" w14:textId="2A4D4E3A" w:rsidR="00A16943" w:rsidRPr="00A16943" w:rsidRDefault="00754EE7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urgical complication</w:t>
            </w:r>
          </w:p>
        </w:tc>
        <w:tc>
          <w:tcPr>
            <w:tcW w:w="992" w:type="dxa"/>
            <w:shd w:val="clear" w:color="auto" w:fill="auto"/>
          </w:tcPr>
          <w:p w14:paraId="2E996E78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F2FCCEE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7D5B068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DD7FD7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11328CCE" w14:textId="77777777" w:rsidTr="00240E6D">
        <w:tc>
          <w:tcPr>
            <w:tcW w:w="4683" w:type="dxa"/>
            <w:shd w:val="clear" w:color="auto" w:fill="auto"/>
          </w:tcPr>
          <w:p w14:paraId="15DCEEFD" w14:textId="40ABC839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57C924FF" w14:textId="29B42A3C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14:paraId="5A9D1E9C" w14:textId="42B59EA1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58AC4021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251CAF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2BD04D76" w14:textId="77777777" w:rsidTr="00240E6D">
        <w:tc>
          <w:tcPr>
            <w:tcW w:w="4683" w:type="dxa"/>
            <w:shd w:val="clear" w:color="auto" w:fill="auto"/>
          </w:tcPr>
          <w:p w14:paraId="09AFC1E7" w14:textId="192D19BC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36AE6AB9" w14:textId="15579C60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</w:t>
            </w:r>
          </w:p>
        </w:tc>
        <w:tc>
          <w:tcPr>
            <w:tcW w:w="1134" w:type="dxa"/>
            <w:shd w:val="clear" w:color="auto" w:fill="auto"/>
          </w:tcPr>
          <w:p w14:paraId="5C4110B3" w14:textId="64A95F81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shd w:val="clear" w:color="auto" w:fill="auto"/>
          </w:tcPr>
          <w:p w14:paraId="472A8688" w14:textId="1A3D729C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67</w:t>
            </w: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1.92</w:t>
            </w:r>
          </w:p>
        </w:tc>
        <w:tc>
          <w:tcPr>
            <w:tcW w:w="1134" w:type="dxa"/>
          </w:tcPr>
          <w:p w14:paraId="4577F1A3" w14:textId="107E942A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D1DA6" w:rsidRPr="00BD3869">
              <w:rPr>
                <w:rFonts w:ascii="Arial" w:eastAsia="Arial" w:hAnsi="Arial" w:cs="Arial"/>
                <w:sz w:val="16"/>
                <w:szCs w:val="16"/>
              </w:rPr>
              <w:t>643</w:t>
            </w:r>
          </w:p>
        </w:tc>
      </w:tr>
      <w:tr w:rsidR="00A16943" w:rsidRPr="001704CD" w14:paraId="7EAAC821" w14:textId="77777777" w:rsidTr="00240E6D">
        <w:tc>
          <w:tcPr>
            <w:tcW w:w="4683" w:type="dxa"/>
            <w:shd w:val="clear" w:color="auto" w:fill="auto"/>
          </w:tcPr>
          <w:p w14:paraId="5826E31A" w14:textId="0C481628" w:rsidR="00A16943" w:rsidRPr="00A16943" w:rsidRDefault="00754EE7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n-surgical complication</w:t>
            </w:r>
          </w:p>
        </w:tc>
        <w:tc>
          <w:tcPr>
            <w:tcW w:w="992" w:type="dxa"/>
            <w:shd w:val="clear" w:color="auto" w:fill="auto"/>
          </w:tcPr>
          <w:p w14:paraId="66E33263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510E6EB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4778EE0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B1087B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00F1AD8" w14:textId="77777777" w:rsidTr="00240E6D">
        <w:tc>
          <w:tcPr>
            <w:tcW w:w="4683" w:type="dxa"/>
            <w:shd w:val="clear" w:color="auto" w:fill="auto"/>
          </w:tcPr>
          <w:p w14:paraId="64ED5491" w14:textId="1C514ECC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No</w:t>
            </w:r>
          </w:p>
        </w:tc>
        <w:tc>
          <w:tcPr>
            <w:tcW w:w="992" w:type="dxa"/>
            <w:shd w:val="clear" w:color="auto" w:fill="auto"/>
          </w:tcPr>
          <w:p w14:paraId="7FD23702" w14:textId="190CCE12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3E953CFD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E519A16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913894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0E1AE5E4" w14:textId="77777777" w:rsidTr="00240E6D">
        <w:tc>
          <w:tcPr>
            <w:tcW w:w="4683" w:type="dxa"/>
            <w:shd w:val="clear" w:color="auto" w:fill="auto"/>
          </w:tcPr>
          <w:p w14:paraId="79C8C8BB" w14:textId="7648ADCA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Yes</w:t>
            </w:r>
          </w:p>
        </w:tc>
        <w:tc>
          <w:tcPr>
            <w:tcW w:w="992" w:type="dxa"/>
            <w:shd w:val="clear" w:color="auto" w:fill="auto"/>
          </w:tcPr>
          <w:p w14:paraId="26C99C28" w14:textId="0AFB6AF9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1F786581" w14:textId="3AE11751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95</w:t>
            </w:r>
          </w:p>
        </w:tc>
        <w:tc>
          <w:tcPr>
            <w:tcW w:w="1418" w:type="dxa"/>
            <w:shd w:val="clear" w:color="auto" w:fill="auto"/>
          </w:tcPr>
          <w:p w14:paraId="68DAB777" w14:textId="5B68D269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18-3.20</w:t>
            </w:r>
          </w:p>
        </w:tc>
        <w:tc>
          <w:tcPr>
            <w:tcW w:w="1134" w:type="dxa"/>
          </w:tcPr>
          <w:p w14:paraId="29BD3383" w14:textId="6713439B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0D1DA6"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A16943" w:rsidRPr="001704CD" w14:paraId="25842B7A" w14:textId="77777777" w:rsidTr="00240E6D">
        <w:tc>
          <w:tcPr>
            <w:tcW w:w="4683" w:type="dxa"/>
            <w:shd w:val="clear" w:color="auto" w:fill="auto"/>
          </w:tcPr>
          <w:p w14:paraId="1BE2C926" w14:textId="55ACD324" w:rsidR="00A16943" w:rsidRPr="00A16943" w:rsidRDefault="00754EE7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avien Dindo classification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64B7E95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9441AC7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4C43FC6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CF75F5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368640DE" w14:textId="77777777" w:rsidTr="00240E6D">
        <w:tc>
          <w:tcPr>
            <w:tcW w:w="4683" w:type="dxa"/>
            <w:shd w:val="clear" w:color="auto" w:fill="auto"/>
          </w:tcPr>
          <w:p w14:paraId="68FD6CC7" w14:textId="74FE2BE1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0</w:t>
            </w:r>
          </w:p>
        </w:tc>
        <w:tc>
          <w:tcPr>
            <w:tcW w:w="992" w:type="dxa"/>
            <w:shd w:val="clear" w:color="auto" w:fill="auto"/>
          </w:tcPr>
          <w:p w14:paraId="5D42F83D" w14:textId="64BD8539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</w:t>
            </w:r>
            <w:r w:rsidR="00046C96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6D3A3637" w14:textId="727061A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6D3ED80F" w14:textId="77777777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F3AFDD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53820339" w14:textId="77777777" w:rsidTr="00240E6D">
        <w:tc>
          <w:tcPr>
            <w:tcW w:w="4683" w:type="dxa"/>
            <w:shd w:val="clear" w:color="auto" w:fill="auto"/>
          </w:tcPr>
          <w:p w14:paraId="3A1535D9" w14:textId="64C0D7DC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-II</w:t>
            </w:r>
          </w:p>
        </w:tc>
        <w:tc>
          <w:tcPr>
            <w:tcW w:w="992" w:type="dxa"/>
            <w:shd w:val="clear" w:color="auto" w:fill="auto"/>
          </w:tcPr>
          <w:p w14:paraId="5ABF9867" w14:textId="128D209E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34687B4" w14:textId="5248EB9A" w:rsidR="00A16943" w:rsidRPr="001704CD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auto"/>
          </w:tcPr>
          <w:p w14:paraId="43D0C787" w14:textId="6E55DC6D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88-2.47</w:t>
            </w:r>
          </w:p>
        </w:tc>
        <w:tc>
          <w:tcPr>
            <w:tcW w:w="1134" w:type="dxa"/>
          </w:tcPr>
          <w:p w14:paraId="3B83564B" w14:textId="6C0A95D5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D1DA6" w:rsidRPr="00BD3869">
              <w:rPr>
                <w:rFonts w:ascii="Arial" w:eastAsia="Arial" w:hAnsi="Arial" w:cs="Arial"/>
                <w:sz w:val="16"/>
                <w:szCs w:val="16"/>
              </w:rPr>
              <w:t>137</w:t>
            </w:r>
          </w:p>
        </w:tc>
      </w:tr>
      <w:tr w:rsidR="00A16943" w:rsidRPr="001704CD" w14:paraId="692FA082" w14:textId="77777777" w:rsidTr="00240E6D">
        <w:tc>
          <w:tcPr>
            <w:tcW w:w="4683" w:type="dxa"/>
            <w:shd w:val="clear" w:color="auto" w:fill="auto"/>
          </w:tcPr>
          <w:p w14:paraId="68A4BE28" w14:textId="5B2D65FC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II-V</w:t>
            </w:r>
          </w:p>
        </w:tc>
        <w:tc>
          <w:tcPr>
            <w:tcW w:w="992" w:type="dxa"/>
            <w:shd w:val="clear" w:color="auto" w:fill="auto"/>
          </w:tcPr>
          <w:p w14:paraId="131FE8CA" w14:textId="7D34CDD1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14:paraId="4A324235" w14:textId="636FE221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.32</w:t>
            </w:r>
          </w:p>
        </w:tc>
        <w:tc>
          <w:tcPr>
            <w:tcW w:w="1418" w:type="dxa"/>
            <w:shd w:val="clear" w:color="auto" w:fill="auto"/>
          </w:tcPr>
          <w:p w14:paraId="0522C745" w14:textId="08D624BB" w:rsidR="00A16943" w:rsidRPr="001704CD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3-4.36</w:t>
            </w:r>
          </w:p>
        </w:tc>
        <w:tc>
          <w:tcPr>
            <w:tcW w:w="1134" w:type="dxa"/>
          </w:tcPr>
          <w:p w14:paraId="224357A4" w14:textId="1737ED10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="000D1DA6" w:rsidRPr="00BD3869">
              <w:rPr>
                <w:rFonts w:ascii="Arial" w:eastAsia="Arial" w:hAnsi="Arial" w:cs="Arial"/>
                <w:b/>
                <w:bCs/>
                <w:sz w:val="16"/>
                <w:szCs w:val="16"/>
              </w:rPr>
              <w:t>9</w:t>
            </w:r>
          </w:p>
        </w:tc>
      </w:tr>
      <w:tr w:rsidR="00A16943" w:rsidRPr="001704CD" w14:paraId="17EA9884" w14:textId="77777777" w:rsidTr="00240E6D">
        <w:tc>
          <w:tcPr>
            <w:tcW w:w="4683" w:type="dxa"/>
            <w:shd w:val="clear" w:color="auto" w:fill="auto"/>
          </w:tcPr>
          <w:p w14:paraId="4DFEEE56" w14:textId="3985E76E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>Tumour stage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480A369A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ADD9839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2259A39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9A5C8A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</w:tr>
      <w:tr w:rsidR="00A16943" w:rsidRPr="001704CD" w14:paraId="3F9F70F9" w14:textId="77777777" w:rsidTr="00240E6D">
        <w:tc>
          <w:tcPr>
            <w:tcW w:w="4683" w:type="dxa"/>
            <w:shd w:val="clear" w:color="auto" w:fill="auto"/>
          </w:tcPr>
          <w:p w14:paraId="123FF21A" w14:textId="61213E7A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 Unicode MS" w:hAnsi="Arial" w:cs="Arial"/>
                <w:sz w:val="16"/>
                <w:szCs w:val="16"/>
              </w:rPr>
              <w:tab/>
              <w:t>I</w:t>
            </w:r>
          </w:p>
        </w:tc>
        <w:tc>
          <w:tcPr>
            <w:tcW w:w="992" w:type="dxa"/>
            <w:shd w:val="clear" w:color="auto" w:fill="auto"/>
          </w:tcPr>
          <w:p w14:paraId="3A379368" w14:textId="499192E5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953E10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11ECCF5" w14:textId="437A5EB0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5A9941F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A416D2" w14:textId="77777777" w:rsidR="00A16943" w:rsidRPr="00BD386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</w:p>
        </w:tc>
      </w:tr>
      <w:tr w:rsidR="00A16943" w:rsidRPr="001704CD" w14:paraId="5A90DBD5" w14:textId="77777777" w:rsidTr="00240E6D">
        <w:tc>
          <w:tcPr>
            <w:tcW w:w="4683" w:type="dxa"/>
            <w:shd w:val="clear" w:color="auto" w:fill="auto"/>
          </w:tcPr>
          <w:p w14:paraId="450C5A24" w14:textId="7C4AD2EC" w:rsidR="00A16943" w:rsidRPr="00A16943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16943">
              <w:rPr>
                <w:rFonts w:ascii="Arial" w:eastAsia="Arial" w:hAnsi="Arial" w:cs="Arial"/>
                <w:sz w:val="16"/>
                <w:szCs w:val="16"/>
              </w:rPr>
              <w:tab/>
              <w:t>II</w:t>
            </w:r>
          </w:p>
        </w:tc>
        <w:tc>
          <w:tcPr>
            <w:tcW w:w="992" w:type="dxa"/>
            <w:shd w:val="clear" w:color="auto" w:fill="auto"/>
          </w:tcPr>
          <w:p w14:paraId="05EAE8FB" w14:textId="1780BFC0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FF886C1" w14:textId="6209B76E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1C565BFA" w14:textId="5CF9350C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6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7</w:t>
            </w:r>
            <w:r>
              <w:rPr>
                <w:rFonts w:ascii="Arial" w:eastAsia="Arial" w:hAnsi="Arial" w:cs="Arial"/>
                <w:sz w:val="16"/>
                <w:szCs w:val="16"/>
              </w:rPr>
              <w:t>-2.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14:paraId="381352B3" w14:textId="23A557E4" w:rsidR="00A16943" w:rsidRPr="0079561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D1DA6" w:rsidRPr="00795613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0D1DA6" w:rsidRPr="00795613"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A16943" w:rsidRPr="001704CD" w14:paraId="20F62216" w14:textId="77777777" w:rsidTr="00240E6D">
        <w:tc>
          <w:tcPr>
            <w:tcW w:w="4683" w:type="dxa"/>
            <w:shd w:val="clear" w:color="auto" w:fill="auto"/>
          </w:tcPr>
          <w:p w14:paraId="7AF84416" w14:textId="5F35BF88" w:rsidR="00A16943" w:rsidRPr="001704CD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704CD">
              <w:rPr>
                <w:rFonts w:ascii="Arial" w:eastAsia="Arial Unicode MS" w:hAnsi="Arial" w:cs="Arial"/>
                <w:sz w:val="16"/>
                <w:szCs w:val="16"/>
              </w:rPr>
              <w:tab/>
            </w:r>
            <w:r>
              <w:rPr>
                <w:rFonts w:ascii="Arial" w:eastAsia="Arial Unicode MS" w:hAnsi="Arial" w:cs="Arial"/>
                <w:sz w:val="16"/>
                <w:szCs w:val="16"/>
              </w:rPr>
              <w:t>III</w:t>
            </w:r>
          </w:p>
        </w:tc>
        <w:tc>
          <w:tcPr>
            <w:tcW w:w="992" w:type="dxa"/>
            <w:shd w:val="clear" w:color="auto" w:fill="auto"/>
          </w:tcPr>
          <w:p w14:paraId="2158ED04" w14:textId="0B190BEA" w:rsidR="00A16943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</w:tcPr>
          <w:p w14:paraId="6B897104" w14:textId="692AD671" w:rsidR="00A16943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12C199FF" w14:textId="22C8840E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6.</w:t>
            </w:r>
            <w:r w:rsidR="00F142E2">
              <w:rPr>
                <w:rFonts w:ascii="Arial" w:eastAsia="Arial" w:hAnsi="Arial" w:cs="Arial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14:paraId="283D82B6" w14:textId="643C93EE" w:rsidR="00A16943" w:rsidRPr="00795613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&lt;</w:t>
            </w:r>
            <w:r w:rsidR="00A16943"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0.00</w:t>
            </w:r>
            <w:r w:rsidRPr="00795613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</w:t>
            </w:r>
          </w:p>
        </w:tc>
      </w:tr>
      <w:tr w:rsidR="00A16943" w:rsidRPr="001704CD" w14:paraId="27300580" w14:textId="77777777" w:rsidTr="00240E6D">
        <w:tc>
          <w:tcPr>
            <w:tcW w:w="4683" w:type="dxa"/>
            <w:shd w:val="clear" w:color="auto" w:fill="auto"/>
          </w:tcPr>
          <w:p w14:paraId="53DB4CEE" w14:textId="0ED7A112" w:rsidR="00A16943" w:rsidRPr="00A74259" w:rsidRDefault="00754EE7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ostoperative adjuvant therapy (Stage III)</w:t>
            </w:r>
            <w:r w:rsidR="00942B7C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F2334FC" w14:textId="77777777" w:rsidR="00A16943" w:rsidRPr="00CA6A3E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highlight w:val="green"/>
              </w:rPr>
            </w:pPr>
          </w:p>
        </w:tc>
        <w:tc>
          <w:tcPr>
            <w:tcW w:w="1134" w:type="dxa"/>
            <w:shd w:val="clear" w:color="auto" w:fill="auto"/>
          </w:tcPr>
          <w:p w14:paraId="24B457F4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59EEC28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D67D12" w14:textId="77777777" w:rsidR="00A16943" w:rsidRPr="0079561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6FFF3025" w14:textId="77777777" w:rsidTr="00240E6D">
        <w:tc>
          <w:tcPr>
            <w:tcW w:w="4683" w:type="dxa"/>
            <w:shd w:val="clear" w:color="auto" w:fill="auto"/>
          </w:tcPr>
          <w:p w14:paraId="6C93520D" w14:textId="13B78B17" w:rsidR="00A16943" w:rsidRPr="00A74259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A74259">
              <w:rPr>
                <w:rFonts w:ascii="Arial" w:eastAsia="Arial Unicode MS" w:hAnsi="Arial" w:cs="Arial"/>
                <w:sz w:val="16"/>
                <w:szCs w:val="16"/>
              </w:rPr>
              <w:tab/>
            </w:r>
            <w:r w:rsidR="00754EE7">
              <w:rPr>
                <w:rFonts w:ascii="Arial" w:eastAsia="Arial Unicode MS" w:hAnsi="Arial" w:cs="Arial"/>
                <w:sz w:val="16"/>
                <w:szCs w:val="16"/>
              </w:rPr>
              <w:t>No</w:t>
            </w:r>
          </w:p>
        </w:tc>
        <w:tc>
          <w:tcPr>
            <w:tcW w:w="992" w:type="dxa"/>
            <w:shd w:val="clear" w:color="auto" w:fill="auto"/>
          </w:tcPr>
          <w:p w14:paraId="6ABFB13C" w14:textId="339D66B8" w:rsidR="00A16943" w:rsidRPr="00A7425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046C96">
              <w:rPr>
                <w:rFonts w:ascii="Arial" w:eastAsia="Arial" w:hAnsi="Arial" w:cs="Arial"/>
                <w:sz w:val="16"/>
                <w:szCs w:val="16"/>
              </w:rPr>
              <w:t>05</w:t>
            </w:r>
          </w:p>
        </w:tc>
        <w:tc>
          <w:tcPr>
            <w:tcW w:w="1134" w:type="dxa"/>
            <w:shd w:val="clear" w:color="auto" w:fill="auto"/>
          </w:tcPr>
          <w:p w14:paraId="56FF3605" w14:textId="1FD99EDA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14:paraId="17C834E3" w14:textId="77777777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6A19E7C" w14:textId="77777777" w:rsidR="00A16943" w:rsidRPr="0079561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16943" w:rsidRPr="001704CD" w14:paraId="7C69DA34" w14:textId="77777777" w:rsidTr="00240E6D">
        <w:tc>
          <w:tcPr>
            <w:tcW w:w="4683" w:type="dxa"/>
            <w:tcBorders>
              <w:bottom w:val="single" w:sz="4" w:space="0" w:color="auto"/>
            </w:tcBorders>
            <w:shd w:val="clear" w:color="auto" w:fill="auto"/>
          </w:tcPr>
          <w:p w14:paraId="45041BCA" w14:textId="43D84AE6" w:rsidR="00A16943" w:rsidRPr="00A74259" w:rsidRDefault="00A16943" w:rsidP="00CA6A3E">
            <w:pPr>
              <w:tabs>
                <w:tab w:val="left" w:pos="862"/>
              </w:tabs>
              <w:spacing w:after="0" w:line="276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A74259">
              <w:rPr>
                <w:rFonts w:ascii="Arial" w:eastAsia="Arial" w:hAnsi="Arial" w:cs="Arial"/>
                <w:sz w:val="16"/>
                <w:szCs w:val="16"/>
              </w:rPr>
              <w:tab/>
            </w:r>
            <w:r w:rsidR="00754EE7">
              <w:rPr>
                <w:rFonts w:ascii="Arial" w:eastAsia="Arial" w:hAnsi="Arial" w:cs="Arial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9AAFAA9" w14:textId="47E7BA0F" w:rsidR="00A16943" w:rsidRPr="00A74259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F5EFCE9" w14:textId="3686B92D" w:rsidR="00A16943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A19567A" w14:textId="52B62DB1" w:rsidR="00A16943" w:rsidRDefault="000D1DA6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59-2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176C5F" w14:textId="08C8C513" w:rsidR="00A16943" w:rsidRPr="00E23BB2" w:rsidRDefault="00A16943" w:rsidP="00CA6A3E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.</w:t>
            </w:r>
            <w:r w:rsidR="000D1DA6">
              <w:rPr>
                <w:rFonts w:ascii="Arial" w:eastAsia="Arial" w:hAnsi="Arial" w:cs="Arial"/>
                <w:sz w:val="16"/>
                <w:szCs w:val="16"/>
              </w:rPr>
              <w:t>601</w:t>
            </w:r>
          </w:p>
        </w:tc>
      </w:tr>
    </w:tbl>
    <w:p w14:paraId="069FA4EA" w14:textId="77777777" w:rsidR="002976D2" w:rsidRDefault="002976D2"/>
    <w:sectPr w:rsidR="002976D2" w:rsidSect="00C33A59">
      <w:pgSz w:w="11906" w:h="16838"/>
      <w:pgMar w:top="1417" w:right="1134" w:bottom="1417" w:left="1134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6D2"/>
    <w:rsid w:val="00046213"/>
    <w:rsid w:val="00046C96"/>
    <w:rsid w:val="000525D7"/>
    <w:rsid w:val="00060D4A"/>
    <w:rsid w:val="00074AD0"/>
    <w:rsid w:val="000A6EAF"/>
    <w:rsid w:val="000C7834"/>
    <w:rsid w:val="000D1DA6"/>
    <w:rsid w:val="000D6206"/>
    <w:rsid w:val="000F546E"/>
    <w:rsid w:val="00105942"/>
    <w:rsid w:val="0012100D"/>
    <w:rsid w:val="00124D44"/>
    <w:rsid w:val="001704CD"/>
    <w:rsid w:val="00182806"/>
    <w:rsid w:val="00185C11"/>
    <w:rsid w:val="001A4297"/>
    <w:rsid w:val="001B044C"/>
    <w:rsid w:val="001D488E"/>
    <w:rsid w:val="001F4C3C"/>
    <w:rsid w:val="00201A6C"/>
    <w:rsid w:val="00216C1E"/>
    <w:rsid w:val="00240E6D"/>
    <w:rsid w:val="00242EB1"/>
    <w:rsid w:val="002976D2"/>
    <w:rsid w:val="0035500C"/>
    <w:rsid w:val="003A2E4C"/>
    <w:rsid w:val="003A4B85"/>
    <w:rsid w:val="003C0EF3"/>
    <w:rsid w:val="003D3B4D"/>
    <w:rsid w:val="003F2B5A"/>
    <w:rsid w:val="00472ED4"/>
    <w:rsid w:val="00497997"/>
    <w:rsid w:val="004F0422"/>
    <w:rsid w:val="00505ACC"/>
    <w:rsid w:val="005072D6"/>
    <w:rsid w:val="005249BB"/>
    <w:rsid w:val="005A6473"/>
    <w:rsid w:val="005D57A2"/>
    <w:rsid w:val="00601F94"/>
    <w:rsid w:val="0065317C"/>
    <w:rsid w:val="00684042"/>
    <w:rsid w:val="006850D2"/>
    <w:rsid w:val="00754EE7"/>
    <w:rsid w:val="007856C6"/>
    <w:rsid w:val="0079040F"/>
    <w:rsid w:val="00795613"/>
    <w:rsid w:val="00796F30"/>
    <w:rsid w:val="007A2C69"/>
    <w:rsid w:val="007C0B94"/>
    <w:rsid w:val="007F1C5C"/>
    <w:rsid w:val="00802EF8"/>
    <w:rsid w:val="00811B15"/>
    <w:rsid w:val="008425D9"/>
    <w:rsid w:val="008763E7"/>
    <w:rsid w:val="008A4919"/>
    <w:rsid w:val="008A755E"/>
    <w:rsid w:val="008C14A4"/>
    <w:rsid w:val="008D0061"/>
    <w:rsid w:val="0090304D"/>
    <w:rsid w:val="00942B7C"/>
    <w:rsid w:val="00953E10"/>
    <w:rsid w:val="00986194"/>
    <w:rsid w:val="009D7A01"/>
    <w:rsid w:val="00A1375A"/>
    <w:rsid w:val="00A16943"/>
    <w:rsid w:val="00A32769"/>
    <w:rsid w:val="00A3771D"/>
    <w:rsid w:val="00A74259"/>
    <w:rsid w:val="00A920A7"/>
    <w:rsid w:val="00B25186"/>
    <w:rsid w:val="00B40F0D"/>
    <w:rsid w:val="00B44E6E"/>
    <w:rsid w:val="00B86459"/>
    <w:rsid w:val="00BA1799"/>
    <w:rsid w:val="00BC1B2B"/>
    <w:rsid w:val="00BD3869"/>
    <w:rsid w:val="00BE0698"/>
    <w:rsid w:val="00C10DB8"/>
    <w:rsid w:val="00C33A59"/>
    <w:rsid w:val="00C45FB9"/>
    <w:rsid w:val="00C87793"/>
    <w:rsid w:val="00CA6A3E"/>
    <w:rsid w:val="00CC70BD"/>
    <w:rsid w:val="00CD350A"/>
    <w:rsid w:val="00CD4D24"/>
    <w:rsid w:val="00D24A1E"/>
    <w:rsid w:val="00D50E5E"/>
    <w:rsid w:val="00D93694"/>
    <w:rsid w:val="00DC3EEB"/>
    <w:rsid w:val="00DD0548"/>
    <w:rsid w:val="00E1767B"/>
    <w:rsid w:val="00E23BB2"/>
    <w:rsid w:val="00EF6B74"/>
    <w:rsid w:val="00F142E2"/>
    <w:rsid w:val="00F26327"/>
    <w:rsid w:val="00F43F74"/>
    <w:rsid w:val="00F442CA"/>
    <w:rsid w:val="00FA2B23"/>
    <w:rsid w:val="00FB4639"/>
    <w:rsid w:val="00FD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A893F"/>
  <w15:docId w15:val="{6175EA5C-4E57-4DAB-A2A6-75BAC24DF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pPr>
      <w:spacing w:after="160" w:line="259" w:lineRule="auto"/>
    </w:pPr>
    <w:rPr>
      <w:sz w:val="22"/>
      <w:szCs w:val="22"/>
      <w:lang w:val="en-GB"/>
    </w:rPr>
  </w:style>
  <w:style w:type="paragraph" w:styleId="Otsikko1">
    <w:name w:val="heading 1"/>
    <w:basedOn w:val="Normaali"/>
    <w:next w:val="Normaali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Otsikko2">
    <w:name w:val="heading 2"/>
    <w:basedOn w:val="Normaali"/>
    <w:next w:val="Normaali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Otsikko3">
    <w:name w:val="heading 3"/>
    <w:basedOn w:val="Normaali"/>
    <w:next w:val="Normaali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Otsikko4">
    <w:name w:val="heading 4"/>
    <w:basedOn w:val="Normaali"/>
    <w:next w:val="Normaali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Otsikko5">
    <w:name w:val="heading 5"/>
    <w:basedOn w:val="Normaali"/>
    <w:next w:val="Normaali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Otsikko6">
    <w:name w:val="heading 6"/>
    <w:basedOn w:val="Normaali"/>
    <w:next w:val="Normaali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Normal1">
    <w:name w:val="Table Normal1"/>
    <w:pPr>
      <w:spacing w:after="160" w:line="259" w:lineRule="auto"/>
    </w:pPr>
    <w:rPr>
      <w:sz w:val="22"/>
      <w:szCs w:val="22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tsikko">
    <w:name w:val="Title"/>
    <w:basedOn w:val="Normaali"/>
    <w:next w:val="Normaali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laotsikko">
    <w:name w:val="Subtitle"/>
    <w:basedOn w:val="Normaali"/>
    <w:next w:val="Normaali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472</Words>
  <Characters>2696</Characters>
  <Application>Microsoft Office Word</Application>
  <DocSecurity>0</DocSecurity>
  <Lines>22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staja</dc:creator>
  <cp:keywords/>
  <cp:lastModifiedBy>Susanna Niemeläinen</cp:lastModifiedBy>
  <cp:revision>32</cp:revision>
  <dcterms:created xsi:type="dcterms:W3CDTF">2025-03-30T13:18:00Z</dcterms:created>
  <dcterms:modified xsi:type="dcterms:W3CDTF">2025-05-21T17:36:00Z</dcterms:modified>
</cp:coreProperties>
</file>